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BC0A4" w14:textId="2354E82F" w:rsidR="00186EB3" w:rsidRPr="00D0613C" w:rsidRDefault="00D0613C">
      <w:pPr>
        <w:pStyle w:val="FirstParagrap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S1. </w:t>
      </w:r>
      <w:r w:rsidR="001F3479" w:rsidRPr="00D0613C">
        <w:rPr>
          <w:rFonts w:ascii="Arial" w:hAnsi="Arial" w:cs="Arial"/>
          <w:sz w:val="20"/>
          <w:szCs w:val="20"/>
        </w:rPr>
        <w:t>Comparison</w:t>
      </w:r>
      <w:r w:rsidR="00C6349E" w:rsidRPr="00D0613C">
        <w:rPr>
          <w:rFonts w:ascii="Arial" w:hAnsi="Arial" w:cs="Arial"/>
          <w:sz w:val="20"/>
          <w:szCs w:val="20"/>
        </w:rPr>
        <w:t xml:space="preserve"> of Term vs Preterm cases </w:t>
      </w:r>
      <w:r w:rsidR="003357B8" w:rsidRPr="00D0613C">
        <w:rPr>
          <w:rFonts w:ascii="Arial" w:hAnsi="Arial" w:cs="Arial"/>
          <w:sz w:val="20"/>
          <w:szCs w:val="20"/>
        </w:rPr>
        <w:t>of the 1:2 Case:</w:t>
      </w:r>
      <w:r w:rsidRPr="00D0613C">
        <w:rPr>
          <w:rFonts w:ascii="Arial" w:hAnsi="Arial" w:cs="Arial"/>
          <w:sz w:val="20"/>
          <w:szCs w:val="20"/>
        </w:rPr>
        <w:t xml:space="preserve"> </w:t>
      </w:r>
      <w:r w:rsidR="003357B8" w:rsidRPr="00D0613C">
        <w:rPr>
          <w:rFonts w:ascii="Arial" w:hAnsi="Arial" w:cs="Arial"/>
          <w:sz w:val="20"/>
          <w:szCs w:val="20"/>
        </w:rPr>
        <w:t>Control selection.</w:t>
      </w:r>
    </w:p>
    <w:tbl>
      <w:tblPr>
        <w:tblW w:w="4998" w:type="pct"/>
        <w:tblLook w:val="07E0" w:firstRow="1" w:lastRow="1" w:firstColumn="1" w:lastColumn="1" w:noHBand="1" w:noVBand="1"/>
      </w:tblPr>
      <w:tblGrid>
        <w:gridCol w:w="2507"/>
        <w:gridCol w:w="236"/>
        <w:gridCol w:w="664"/>
        <w:gridCol w:w="1413"/>
        <w:gridCol w:w="2977"/>
        <w:gridCol w:w="1559"/>
      </w:tblGrid>
      <w:tr w:rsidR="00186EB3" w:rsidRPr="00D0613C" w14:paraId="7CABD9C4" w14:textId="77777777" w:rsidTr="00D0613C"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AA3BE1" w14:textId="0060F5E9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C7FA96" w14:textId="10A2E1C8" w:rsidR="00186EB3" w:rsidRPr="00D0613C" w:rsidRDefault="00D0613C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B</w:t>
            </w:r>
            <w:r w:rsidR="00ED1BE1" w:rsidRPr="00D0613C">
              <w:rPr>
                <w:rFonts w:ascii="Arial" w:hAnsi="Arial" w:cs="Arial"/>
                <w:sz w:val="18"/>
                <w:szCs w:val="18"/>
              </w:rPr>
              <w:t xml:space="preserve"> (n= 36)</w:t>
            </w:r>
          </w:p>
        </w:tc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E509C9" w14:textId="0CB46A5C" w:rsidR="00186EB3" w:rsidRPr="00D0613C" w:rsidRDefault="00D0613C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B</w:t>
            </w:r>
            <w:r w:rsidR="00ED1BE1" w:rsidRPr="00D0613C">
              <w:rPr>
                <w:rFonts w:ascii="Arial" w:hAnsi="Arial" w:cs="Arial"/>
                <w:sz w:val="18"/>
                <w:szCs w:val="18"/>
              </w:rPr>
              <w:t xml:space="preserve"> (n=18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B52DD2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186EB3" w:rsidRPr="00D0613C" w14:paraId="1EAFCB85" w14:textId="77777777" w:rsidTr="00D0613C">
        <w:tc>
          <w:tcPr>
            <w:tcW w:w="1340" w:type="pct"/>
            <w:tcBorders>
              <w:top w:val="single" w:sz="4" w:space="0" w:color="auto"/>
            </w:tcBorders>
          </w:tcPr>
          <w:p w14:paraId="67CE4231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Inclusion EGA, days; Median (range)</w:t>
            </w:r>
          </w:p>
        </w:tc>
        <w:tc>
          <w:tcPr>
            <w:tcW w:w="1236" w:type="pct"/>
            <w:gridSpan w:val="3"/>
            <w:tcBorders>
              <w:top w:val="single" w:sz="4" w:space="0" w:color="auto"/>
            </w:tcBorders>
          </w:tcPr>
          <w:p w14:paraId="6ECE33BB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81 (56 - 93)</w:t>
            </w:r>
          </w:p>
        </w:tc>
        <w:tc>
          <w:tcPr>
            <w:tcW w:w="1591" w:type="pct"/>
            <w:tcBorders>
              <w:top w:val="single" w:sz="4" w:space="0" w:color="auto"/>
            </w:tcBorders>
          </w:tcPr>
          <w:p w14:paraId="77A37648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83 (60 - 94)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54FD90FB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776</w:t>
            </w:r>
            <w:r w:rsidR="00B61220" w:rsidRPr="00D0613C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186EB3" w:rsidRPr="00D0613C" w14:paraId="204B4BF3" w14:textId="77777777" w:rsidTr="006E5D30">
        <w:tc>
          <w:tcPr>
            <w:tcW w:w="1340" w:type="pct"/>
          </w:tcPr>
          <w:p w14:paraId="591F7B17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Maternal age</w:t>
            </w:r>
            <w:r w:rsidR="006E5D30" w:rsidRPr="00D0613C">
              <w:rPr>
                <w:rFonts w:ascii="Arial" w:hAnsi="Arial" w:cs="Arial"/>
                <w:sz w:val="18"/>
                <w:szCs w:val="18"/>
              </w:rPr>
              <w:t>; Median (IQR)</w:t>
            </w:r>
          </w:p>
        </w:tc>
        <w:tc>
          <w:tcPr>
            <w:tcW w:w="1236" w:type="pct"/>
            <w:gridSpan w:val="3"/>
          </w:tcPr>
          <w:p w14:paraId="27C21007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4 (21 - 27)</w:t>
            </w:r>
          </w:p>
        </w:tc>
        <w:tc>
          <w:tcPr>
            <w:tcW w:w="1591" w:type="pct"/>
          </w:tcPr>
          <w:p w14:paraId="5AED9AE2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1.5 (20 - 24.5)</w:t>
            </w:r>
          </w:p>
        </w:tc>
        <w:tc>
          <w:tcPr>
            <w:tcW w:w="833" w:type="pct"/>
          </w:tcPr>
          <w:p w14:paraId="685BAEBC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265</w:t>
            </w:r>
            <w:r w:rsidR="00B61220" w:rsidRPr="00D0613C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186EB3" w:rsidRPr="00D0613C" w14:paraId="723F7AAA" w14:textId="77777777" w:rsidTr="006E5D30">
        <w:tc>
          <w:tcPr>
            <w:tcW w:w="1340" w:type="pct"/>
          </w:tcPr>
          <w:p w14:paraId="03AD611A" w14:textId="6096B008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Maternal age groups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2D72E249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pct"/>
          </w:tcPr>
          <w:p w14:paraId="2B5FDB12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</w:tcPr>
          <w:p w14:paraId="1763FF22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0EAE8A91" w14:textId="77777777" w:rsidTr="006E5D30">
        <w:tc>
          <w:tcPr>
            <w:tcW w:w="1340" w:type="pct"/>
          </w:tcPr>
          <w:p w14:paraId="0851B842" w14:textId="77777777" w:rsidR="00186EB3" w:rsidRPr="00D0613C" w:rsidRDefault="00ED1BE1" w:rsidP="00B61220">
            <w:pPr>
              <w:pStyle w:val="Compact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8-24</w:t>
            </w:r>
          </w:p>
        </w:tc>
        <w:tc>
          <w:tcPr>
            <w:tcW w:w="1236" w:type="pct"/>
            <w:gridSpan w:val="3"/>
          </w:tcPr>
          <w:p w14:paraId="4216700D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0 (55.6)</w:t>
            </w:r>
          </w:p>
        </w:tc>
        <w:tc>
          <w:tcPr>
            <w:tcW w:w="1591" w:type="pct"/>
          </w:tcPr>
          <w:p w14:paraId="71D585C6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3 (72.2)</w:t>
            </w:r>
          </w:p>
        </w:tc>
        <w:tc>
          <w:tcPr>
            <w:tcW w:w="833" w:type="pct"/>
          </w:tcPr>
          <w:p w14:paraId="277A0214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42D7ED68" w14:textId="77777777" w:rsidTr="006E5D30">
        <w:tc>
          <w:tcPr>
            <w:tcW w:w="1340" w:type="pct"/>
          </w:tcPr>
          <w:p w14:paraId="59069339" w14:textId="77777777" w:rsidR="00186EB3" w:rsidRPr="00D0613C" w:rsidRDefault="00ED1BE1" w:rsidP="00B61220">
            <w:pPr>
              <w:pStyle w:val="Compact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5-29</w:t>
            </w:r>
          </w:p>
        </w:tc>
        <w:tc>
          <w:tcPr>
            <w:tcW w:w="1236" w:type="pct"/>
            <w:gridSpan w:val="3"/>
          </w:tcPr>
          <w:p w14:paraId="6C4AD489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0 (27.8)</w:t>
            </w:r>
          </w:p>
        </w:tc>
        <w:tc>
          <w:tcPr>
            <w:tcW w:w="1591" w:type="pct"/>
          </w:tcPr>
          <w:p w14:paraId="0DC87C04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 (11.1)</w:t>
            </w:r>
          </w:p>
        </w:tc>
        <w:tc>
          <w:tcPr>
            <w:tcW w:w="833" w:type="pct"/>
          </w:tcPr>
          <w:p w14:paraId="5F4A5CD3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3E341F85" w14:textId="77777777" w:rsidTr="006E5D30">
        <w:tc>
          <w:tcPr>
            <w:tcW w:w="1340" w:type="pct"/>
          </w:tcPr>
          <w:p w14:paraId="70BB980E" w14:textId="77777777" w:rsidR="00186EB3" w:rsidRPr="00D0613C" w:rsidRDefault="00ED1BE1" w:rsidP="00B61220">
            <w:pPr>
              <w:pStyle w:val="Compact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30-34</w:t>
            </w:r>
          </w:p>
        </w:tc>
        <w:tc>
          <w:tcPr>
            <w:tcW w:w="1236" w:type="pct"/>
            <w:gridSpan w:val="3"/>
          </w:tcPr>
          <w:p w14:paraId="67C532CA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5 (13.9)</w:t>
            </w:r>
          </w:p>
        </w:tc>
        <w:tc>
          <w:tcPr>
            <w:tcW w:w="1591" w:type="pct"/>
          </w:tcPr>
          <w:p w14:paraId="133A6A31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3 (16.7)</w:t>
            </w:r>
          </w:p>
        </w:tc>
        <w:tc>
          <w:tcPr>
            <w:tcW w:w="833" w:type="pct"/>
          </w:tcPr>
          <w:p w14:paraId="4308A87A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19086624" w14:textId="77777777" w:rsidTr="006E5D30">
        <w:tc>
          <w:tcPr>
            <w:tcW w:w="1340" w:type="pct"/>
          </w:tcPr>
          <w:p w14:paraId="70AA0AEE" w14:textId="77777777" w:rsidR="00186EB3" w:rsidRPr="00D0613C" w:rsidRDefault="00ED1BE1" w:rsidP="00B61220">
            <w:pPr>
              <w:pStyle w:val="Compact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35-39</w:t>
            </w:r>
          </w:p>
        </w:tc>
        <w:tc>
          <w:tcPr>
            <w:tcW w:w="1236" w:type="pct"/>
            <w:gridSpan w:val="3"/>
          </w:tcPr>
          <w:p w14:paraId="46722F97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2.8)</w:t>
            </w:r>
          </w:p>
        </w:tc>
        <w:tc>
          <w:tcPr>
            <w:tcW w:w="1591" w:type="pct"/>
          </w:tcPr>
          <w:p w14:paraId="259899AF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</w:tcPr>
          <w:p w14:paraId="6A4CA2A4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364038BF" w14:textId="77777777" w:rsidTr="006E5D30">
        <w:tc>
          <w:tcPr>
            <w:tcW w:w="1340" w:type="pct"/>
          </w:tcPr>
          <w:p w14:paraId="72433084" w14:textId="77777777" w:rsidR="00186EB3" w:rsidRPr="00D0613C" w:rsidRDefault="00ED1BE1" w:rsidP="00B61220">
            <w:pPr>
              <w:pStyle w:val="Compact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≥40</w:t>
            </w:r>
          </w:p>
        </w:tc>
        <w:tc>
          <w:tcPr>
            <w:tcW w:w="1236" w:type="pct"/>
            <w:gridSpan w:val="3"/>
          </w:tcPr>
          <w:p w14:paraId="16A9360F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91" w:type="pct"/>
          </w:tcPr>
          <w:p w14:paraId="748BABE5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</w:tcPr>
          <w:p w14:paraId="2D4E7737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0573E5FB" w14:textId="77777777" w:rsidTr="006E5D30">
        <w:tc>
          <w:tcPr>
            <w:tcW w:w="1340" w:type="pct"/>
          </w:tcPr>
          <w:p w14:paraId="58CDC0F7" w14:textId="23BFB890" w:rsidR="00186EB3" w:rsidRPr="00D0613C" w:rsidRDefault="00694858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thnicity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6870ABCE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pct"/>
          </w:tcPr>
          <w:p w14:paraId="457BE324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</w:tcPr>
          <w:p w14:paraId="3CC5A5BC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2C859AFC" w14:textId="77777777" w:rsidTr="006E5D30">
        <w:tc>
          <w:tcPr>
            <w:tcW w:w="1340" w:type="pct"/>
          </w:tcPr>
          <w:p w14:paraId="4A4A8901" w14:textId="0D1844A8" w:rsidR="00186EB3" w:rsidRPr="00D0613C" w:rsidRDefault="00694858" w:rsidP="00B61220">
            <w:pPr>
              <w:pStyle w:val="Compact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ren</w:t>
            </w:r>
          </w:p>
        </w:tc>
        <w:tc>
          <w:tcPr>
            <w:tcW w:w="1236" w:type="pct"/>
            <w:gridSpan w:val="3"/>
          </w:tcPr>
          <w:p w14:paraId="2876B565" w14:textId="72A3CE61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</w:t>
            </w:r>
            <w:r w:rsidR="00694858">
              <w:rPr>
                <w:rFonts w:ascii="Arial" w:hAnsi="Arial" w:cs="Arial"/>
                <w:sz w:val="18"/>
                <w:szCs w:val="18"/>
              </w:rPr>
              <w:t>5</w:t>
            </w:r>
            <w:r w:rsidRPr="00D0613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694858">
              <w:rPr>
                <w:rFonts w:ascii="Arial" w:hAnsi="Arial" w:cs="Arial"/>
                <w:sz w:val="18"/>
                <w:szCs w:val="18"/>
              </w:rPr>
              <w:t>69</w:t>
            </w:r>
            <w:r w:rsidRPr="00D0613C">
              <w:rPr>
                <w:rFonts w:ascii="Arial" w:hAnsi="Arial" w:cs="Arial"/>
                <w:sz w:val="18"/>
                <w:szCs w:val="18"/>
              </w:rPr>
              <w:t>.</w:t>
            </w:r>
            <w:r w:rsidR="00694858">
              <w:rPr>
                <w:rFonts w:ascii="Arial" w:hAnsi="Arial" w:cs="Arial"/>
                <w:sz w:val="18"/>
                <w:szCs w:val="18"/>
              </w:rPr>
              <w:t>4</w:t>
            </w:r>
            <w:r w:rsidRPr="00D0613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91" w:type="pct"/>
          </w:tcPr>
          <w:p w14:paraId="6D19A8D9" w14:textId="1821DF2C" w:rsidR="00186EB3" w:rsidRPr="00D0613C" w:rsidRDefault="00694858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ED1BE1" w:rsidRPr="00D0613C">
              <w:rPr>
                <w:rFonts w:ascii="Arial" w:hAnsi="Arial" w:cs="Arial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ED1BE1" w:rsidRPr="00D0613C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ED1BE1" w:rsidRPr="00D0613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33" w:type="pct"/>
          </w:tcPr>
          <w:p w14:paraId="0C6F7FC7" w14:textId="667B4C83" w:rsidR="00186EB3" w:rsidRPr="00D0613C" w:rsidRDefault="00694858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  <w:r w:rsidR="00DB34AB">
              <w:rPr>
                <w:rFonts w:ascii="Arial" w:hAnsi="Arial" w:cs="Arial"/>
                <w:sz w:val="18"/>
                <w:szCs w:val="18"/>
              </w:rPr>
              <w:t>4</w:t>
            </w:r>
            <w:r w:rsidR="00B61220" w:rsidRPr="00D0613C">
              <w:rPr>
                <w:rFonts w:ascii="Arial" w:hAnsi="Arial" w:cs="Arial"/>
                <w:sz w:val="18"/>
                <w:szCs w:val="18"/>
                <w:vertAlign w:val="superscript"/>
              </w:rPr>
              <w:t>$</w:t>
            </w:r>
          </w:p>
        </w:tc>
      </w:tr>
      <w:tr w:rsidR="00186EB3" w:rsidRPr="00D0613C" w14:paraId="6E6FC899" w14:textId="77777777" w:rsidTr="006E5D30">
        <w:tc>
          <w:tcPr>
            <w:tcW w:w="1340" w:type="pct"/>
          </w:tcPr>
          <w:p w14:paraId="1C977709" w14:textId="2B0E084E" w:rsidR="00186EB3" w:rsidRPr="00D0613C" w:rsidRDefault="00694858" w:rsidP="00B61220">
            <w:pPr>
              <w:pStyle w:val="Compact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urm</w:t>
            </w:r>
            <w:r w:rsidR="00656CD4">
              <w:rPr>
                <w:rFonts w:ascii="Arial" w:hAnsi="Arial" w:cs="Arial"/>
                <w:sz w:val="18"/>
                <w:szCs w:val="18"/>
              </w:rPr>
              <w:t>an</w:t>
            </w:r>
          </w:p>
        </w:tc>
        <w:tc>
          <w:tcPr>
            <w:tcW w:w="1236" w:type="pct"/>
            <w:gridSpan w:val="3"/>
          </w:tcPr>
          <w:p w14:paraId="79BE64AA" w14:textId="54FAF797" w:rsidR="00186EB3" w:rsidRPr="00D0613C" w:rsidRDefault="00694858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="00ED1BE1" w:rsidRPr="00D0613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="00ED1BE1" w:rsidRPr="00D0613C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ED1BE1" w:rsidRPr="00D0613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91" w:type="pct"/>
          </w:tcPr>
          <w:p w14:paraId="1828CA24" w14:textId="5745177D" w:rsidR="00186EB3" w:rsidRPr="00D0613C" w:rsidRDefault="00694858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ED1BE1" w:rsidRPr="00D0613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  <w:r w:rsidR="00ED1BE1" w:rsidRPr="00D0613C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ED1BE1" w:rsidRPr="00D0613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33" w:type="pct"/>
          </w:tcPr>
          <w:p w14:paraId="6FDF8EA2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6A468872" w14:textId="77777777" w:rsidTr="006E5D30">
        <w:tc>
          <w:tcPr>
            <w:tcW w:w="1340" w:type="pct"/>
          </w:tcPr>
          <w:p w14:paraId="516F7736" w14:textId="65928345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Gravidity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>; Median (IQR)</w:t>
            </w:r>
          </w:p>
        </w:tc>
        <w:tc>
          <w:tcPr>
            <w:tcW w:w="1236" w:type="pct"/>
            <w:gridSpan w:val="3"/>
          </w:tcPr>
          <w:p w14:paraId="3C3D4688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 (1 - 3)</w:t>
            </w:r>
          </w:p>
        </w:tc>
        <w:tc>
          <w:tcPr>
            <w:tcW w:w="1591" w:type="pct"/>
          </w:tcPr>
          <w:p w14:paraId="15C7A92C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 (1 - 2)</w:t>
            </w:r>
          </w:p>
        </w:tc>
        <w:tc>
          <w:tcPr>
            <w:tcW w:w="833" w:type="pct"/>
          </w:tcPr>
          <w:p w14:paraId="27B1C7B1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291</w:t>
            </w:r>
            <w:r w:rsidR="00B61220" w:rsidRPr="00D0613C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186EB3" w:rsidRPr="00D0613C" w14:paraId="2BFBD3A7" w14:textId="77777777" w:rsidTr="006E5D30">
        <w:tc>
          <w:tcPr>
            <w:tcW w:w="1340" w:type="pct"/>
          </w:tcPr>
          <w:p w14:paraId="2EED71A1" w14:textId="6D6864BE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Gravida groups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662CFCC3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pct"/>
          </w:tcPr>
          <w:p w14:paraId="66E9A56C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</w:tcPr>
          <w:p w14:paraId="2C7BFF3F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69DDF885" w14:textId="77777777" w:rsidTr="006E5D30">
        <w:tc>
          <w:tcPr>
            <w:tcW w:w="1340" w:type="pct"/>
          </w:tcPr>
          <w:p w14:paraId="76F3773F" w14:textId="77777777" w:rsidR="00186EB3" w:rsidRPr="00D0613C" w:rsidRDefault="00ED1BE1" w:rsidP="008E0890">
            <w:pPr>
              <w:pStyle w:val="Compact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Primigravida</w:t>
            </w:r>
          </w:p>
        </w:tc>
        <w:tc>
          <w:tcPr>
            <w:tcW w:w="1236" w:type="pct"/>
            <w:gridSpan w:val="3"/>
          </w:tcPr>
          <w:p w14:paraId="753293F6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3 (36.1)</w:t>
            </w:r>
          </w:p>
        </w:tc>
        <w:tc>
          <w:tcPr>
            <w:tcW w:w="1591" w:type="pct"/>
          </w:tcPr>
          <w:p w14:paraId="306329BF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8 (44.4)</w:t>
            </w:r>
          </w:p>
        </w:tc>
        <w:tc>
          <w:tcPr>
            <w:tcW w:w="833" w:type="pct"/>
          </w:tcPr>
          <w:p w14:paraId="67455515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2266C911" w14:textId="77777777" w:rsidTr="006E5D30">
        <w:tc>
          <w:tcPr>
            <w:tcW w:w="1340" w:type="pct"/>
          </w:tcPr>
          <w:p w14:paraId="0393E3C2" w14:textId="77777777" w:rsidR="00186EB3" w:rsidRPr="00D0613C" w:rsidRDefault="00ED1BE1" w:rsidP="008E0890">
            <w:pPr>
              <w:pStyle w:val="Compact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6" w:type="pct"/>
            <w:gridSpan w:val="3"/>
          </w:tcPr>
          <w:p w14:paraId="5B9529FE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3 (36.1)</w:t>
            </w:r>
          </w:p>
        </w:tc>
        <w:tc>
          <w:tcPr>
            <w:tcW w:w="1591" w:type="pct"/>
          </w:tcPr>
          <w:p w14:paraId="0478EF09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8 (44.4)</w:t>
            </w:r>
          </w:p>
        </w:tc>
        <w:tc>
          <w:tcPr>
            <w:tcW w:w="833" w:type="pct"/>
          </w:tcPr>
          <w:p w14:paraId="2E76E61E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1B58DF08" w14:textId="77777777" w:rsidTr="006E5D30">
        <w:tc>
          <w:tcPr>
            <w:tcW w:w="1340" w:type="pct"/>
          </w:tcPr>
          <w:p w14:paraId="5C3C658B" w14:textId="77777777" w:rsidR="00186EB3" w:rsidRPr="00D0613C" w:rsidRDefault="00ED1BE1" w:rsidP="008E0890">
            <w:pPr>
              <w:pStyle w:val="Compact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6" w:type="pct"/>
            <w:gridSpan w:val="3"/>
          </w:tcPr>
          <w:p w14:paraId="14107392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5 (13.9)</w:t>
            </w:r>
          </w:p>
        </w:tc>
        <w:tc>
          <w:tcPr>
            <w:tcW w:w="1591" w:type="pct"/>
          </w:tcPr>
          <w:p w14:paraId="562E54FF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5.6)</w:t>
            </w:r>
          </w:p>
        </w:tc>
        <w:tc>
          <w:tcPr>
            <w:tcW w:w="833" w:type="pct"/>
          </w:tcPr>
          <w:p w14:paraId="4A7F93E0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1DAA86CC" w14:textId="77777777" w:rsidTr="006E5D30">
        <w:tc>
          <w:tcPr>
            <w:tcW w:w="1340" w:type="pct"/>
          </w:tcPr>
          <w:p w14:paraId="3B70E38A" w14:textId="77777777" w:rsidR="00186EB3" w:rsidRPr="00D0613C" w:rsidRDefault="00ED1BE1" w:rsidP="008E0890">
            <w:pPr>
              <w:pStyle w:val="Compact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36" w:type="pct"/>
            <w:gridSpan w:val="3"/>
          </w:tcPr>
          <w:p w14:paraId="74D5F05C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4 (11.1)</w:t>
            </w:r>
          </w:p>
        </w:tc>
        <w:tc>
          <w:tcPr>
            <w:tcW w:w="1591" w:type="pct"/>
          </w:tcPr>
          <w:p w14:paraId="4E72E159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5.6)</w:t>
            </w:r>
          </w:p>
        </w:tc>
        <w:tc>
          <w:tcPr>
            <w:tcW w:w="833" w:type="pct"/>
          </w:tcPr>
          <w:p w14:paraId="283BEAC6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2FA4EC9A" w14:textId="77777777" w:rsidTr="006E5D30">
        <w:tc>
          <w:tcPr>
            <w:tcW w:w="1340" w:type="pct"/>
          </w:tcPr>
          <w:p w14:paraId="320203EC" w14:textId="77777777" w:rsidR="00186EB3" w:rsidRPr="00D0613C" w:rsidRDefault="00ED1BE1" w:rsidP="008E0890">
            <w:pPr>
              <w:pStyle w:val="Compact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≥5</w:t>
            </w:r>
          </w:p>
        </w:tc>
        <w:tc>
          <w:tcPr>
            <w:tcW w:w="1236" w:type="pct"/>
            <w:gridSpan w:val="3"/>
          </w:tcPr>
          <w:p w14:paraId="125D36F9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2.8)</w:t>
            </w:r>
          </w:p>
        </w:tc>
        <w:tc>
          <w:tcPr>
            <w:tcW w:w="1591" w:type="pct"/>
          </w:tcPr>
          <w:p w14:paraId="1D12B7D0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</w:tcPr>
          <w:p w14:paraId="722279BB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5F724BED" w14:textId="77777777" w:rsidTr="006E5D30">
        <w:tc>
          <w:tcPr>
            <w:tcW w:w="1340" w:type="pct"/>
          </w:tcPr>
          <w:p w14:paraId="6515988D" w14:textId="2C1A73E2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Parity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>; Median (IQR)</w:t>
            </w:r>
          </w:p>
        </w:tc>
        <w:tc>
          <w:tcPr>
            <w:tcW w:w="1236" w:type="pct"/>
            <w:gridSpan w:val="3"/>
          </w:tcPr>
          <w:p w14:paraId="088A3371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0 - 1)</w:t>
            </w:r>
          </w:p>
        </w:tc>
        <w:tc>
          <w:tcPr>
            <w:tcW w:w="1591" w:type="pct"/>
          </w:tcPr>
          <w:p w14:paraId="38E41DD7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5 (0 - 1)</w:t>
            </w:r>
          </w:p>
        </w:tc>
        <w:tc>
          <w:tcPr>
            <w:tcW w:w="833" w:type="pct"/>
          </w:tcPr>
          <w:p w14:paraId="225985E4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250</w:t>
            </w:r>
            <w:r w:rsidR="00B61220" w:rsidRPr="00D0613C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186EB3" w:rsidRPr="00D0613C" w14:paraId="4256AE7C" w14:textId="77777777" w:rsidTr="006E5D30">
        <w:trPr>
          <w:gridAfter w:val="3"/>
          <w:wAfter w:w="3179" w:type="pct"/>
        </w:trPr>
        <w:tc>
          <w:tcPr>
            <w:tcW w:w="1340" w:type="pct"/>
          </w:tcPr>
          <w:p w14:paraId="3ED7A39B" w14:textId="58EDC548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Parity groups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6" w:type="pct"/>
          </w:tcPr>
          <w:p w14:paraId="71AC4959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" w:type="pct"/>
          </w:tcPr>
          <w:p w14:paraId="7986C594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0F38388E" w14:textId="77777777" w:rsidTr="006E5D30">
        <w:tc>
          <w:tcPr>
            <w:tcW w:w="1340" w:type="pct"/>
          </w:tcPr>
          <w:p w14:paraId="12709E4C" w14:textId="77777777" w:rsidR="00186EB3" w:rsidRPr="00D0613C" w:rsidRDefault="00ED1BE1" w:rsidP="00FA0011">
            <w:pPr>
              <w:pStyle w:val="Compact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nullipara)</w:t>
            </w:r>
          </w:p>
        </w:tc>
        <w:tc>
          <w:tcPr>
            <w:tcW w:w="1236" w:type="pct"/>
            <w:gridSpan w:val="3"/>
          </w:tcPr>
          <w:p w14:paraId="05757585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4 (38.9)</w:t>
            </w:r>
          </w:p>
        </w:tc>
        <w:tc>
          <w:tcPr>
            <w:tcW w:w="1591" w:type="pct"/>
          </w:tcPr>
          <w:p w14:paraId="062A33BB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9 (50.0)</w:t>
            </w:r>
          </w:p>
        </w:tc>
        <w:tc>
          <w:tcPr>
            <w:tcW w:w="833" w:type="pct"/>
          </w:tcPr>
          <w:p w14:paraId="1C0F3A31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76BEBF91" w14:textId="77777777" w:rsidTr="006E5D30">
        <w:tc>
          <w:tcPr>
            <w:tcW w:w="1340" w:type="pct"/>
          </w:tcPr>
          <w:p w14:paraId="7ADE4F63" w14:textId="77777777" w:rsidR="00186EB3" w:rsidRPr="00D0613C" w:rsidRDefault="00ED1BE1" w:rsidP="00FA0011">
            <w:pPr>
              <w:pStyle w:val="Compact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6" w:type="pct"/>
            <w:gridSpan w:val="3"/>
          </w:tcPr>
          <w:p w14:paraId="3D9884D2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4 (38.9)</w:t>
            </w:r>
          </w:p>
        </w:tc>
        <w:tc>
          <w:tcPr>
            <w:tcW w:w="1591" w:type="pct"/>
          </w:tcPr>
          <w:p w14:paraId="1F2C4FDF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8 (44.4)</w:t>
            </w:r>
          </w:p>
        </w:tc>
        <w:tc>
          <w:tcPr>
            <w:tcW w:w="833" w:type="pct"/>
          </w:tcPr>
          <w:p w14:paraId="0200E0DA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017C6B93" w14:textId="77777777" w:rsidTr="006E5D30">
        <w:tc>
          <w:tcPr>
            <w:tcW w:w="1340" w:type="pct"/>
          </w:tcPr>
          <w:p w14:paraId="0EC81C9C" w14:textId="77777777" w:rsidR="00186EB3" w:rsidRPr="00D0613C" w:rsidRDefault="00ED1BE1" w:rsidP="00FA0011">
            <w:pPr>
              <w:pStyle w:val="Compact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6" w:type="pct"/>
            <w:gridSpan w:val="3"/>
          </w:tcPr>
          <w:p w14:paraId="2DFE4BB0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5 (13.9)</w:t>
            </w:r>
          </w:p>
        </w:tc>
        <w:tc>
          <w:tcPr>
            <w:tcW w:w="1591" w:type="pct"/>
          </w:tcPr>
          <w:p w14:paraId="0FAA6F90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</w:tcPr>
          <w:p w14:paraId="1886ABE0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0F663737" w14:textId="77777777" w:rsidTr="006E5D30">
        <w:tc>
          <w:tcPr>
            <w:tcW w:w="1340" w:type="pct"/>
          </w:tcPr>
          <w:p w14:paraId="1D37868D" w14:textId="77777777" w:rsidR="00186EB3" w:rsidRPr="00D0613C" w:rsidRDefault="00ED1BE1" w:rsidP="00FA0011">
            <w:pPr>
              <w:pStyle w:val="Compact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6" w:type="pct"/>
            <w:gridSpan w:val="3"/>
          </w:tcPr>
          <w:p w14:paraId="76317FC6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3 (8.3)</w:t>
            </w:r>
          </w:p>
        </w:tc>
        <w:tc>
          <w:tcPr>
            <w:tcW w:w="1591" w:type="pct"/>
          </w:tcPr>
          <w:p w14:paraId="63FFCF3E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5.6)</w:t>
            </w:r>
          </w:p>
        </w:tc>
        <w:tc>
          <w:tcPr>
            <w:tcW w:w="833" w:type="pct"/>
          </w:tcPr>
          <w:p w14:paraId="67BE6CF1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6B0E4CCF" w14:textId="77777777" w:rsidTr="006E5D30">
        <w:tc>
          <w:tcPr>
            <w:tcW w:w="1340" w:type="pct"/>
          </w:tcPr>
          <w:p w14:paraId="5F60EE67" w14:textId="77777777" w:rsidR="00186EB3" w:rsidRPr="00D0613C" w:rsidRDefault="00ED1BE1" w:rsidP="00FA0011">
            <w:pPr>
              <w:pStyle w:val="Compact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≥4</w:t>
            </w:r>
          </w:p>
        </w:tc>
        <w:tc>
          <w:tcPr>
            <w:tcW w:w="1236" w:type="pct"/>
            <w:gridSpan w:val="3"/>
          </w:tcPr>
          <w:p w14:paraId="24A6D2D1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91" w:type="pct"/>
          </w:tcPr>
          <w:p w14:paraId="2EF256E5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</w:tcPr>
          <w:p w14:paraId="21FC6729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7EF10629" w14:textId="77777777" w:rsidTr="006E5D30">
        <w:tc>
          <w:tcPr>
            <w:tcW w:w="1340" w:type="pct"/>
          </w:tcPr>
          <w:p w14:paraId="1EA594E4" w14:textId="4558E375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Literate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514DB3B0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8 (77.8)</w:t>
            </w:r>
          </w:p>
        </w:tc>
        <w:tc>
          <w:tcPr>
            <w:tcW w:w="1591" w:type="pct"/>
          </w:tcPr>
          <w:p w14:paraId="2CF33E01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2 (66.7)</w:t>
            </w:r>
          </w:p>
        </w:tc>
        <w:tc>
          <w:tcPr>
            <w:tcW w:w="833" w:type="pct"/>
          </w:tcPr>
          <w:p w14:paraId="0A9E88C1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583</w:t>
            </w:r>
            <w:r w:rsidR="00B61220" w:rsidRPr="00D0613C">
              <w:rPr>
                <w:rFonts w:ascii="Arial" w:hAnsi="Arial" w:cs="Arial"/>
                <w:sz w:val="18"/>
                <w:szCs w:val="18"/>
                <w:vertAlign w:val="superscript"/>
              </w:rPr>
              <w:t>$</w:t>
            </w:r>
          </w:p>
        </w:tc>
      </w:tr>
      <w:tr w:rsidR="00186EB3" w:rsidRPr="00D0613C" w14:paraId="75B0A2AA" w14:textId="77777777" w:rsidTr="006E5D30">
        <w:tc>
          <w:tcPr>
            <w:tcW w:w="1340" w:type="pct"/>
          </w:tcPr>
          <w:p w14:paraId="7F865FFB" w14:textId="502F88DF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Smoking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611D2195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91" w:type="pct"/>
          </w:tcPr>
          <w:p w14:paraId="359E45A5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</w:tcPr>
          <w:p w14:paraId="13E28FBB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186EB3" w:rsidRPr="00D0613C" w14:paraId="24F8B461" w14:textId="77777777" w:rsidTr="006E5D30">
        <w:tc>
          <w:tcPr>
            <w:tcW w:w="1340" w:type="pct"/>
          </w:tcPr>
          <w:p w14:paraId="145D5AA2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Obstetric history (if gravida ≥2)</w:t>
            </w:r>
          </w:p>
        </w:tc>
        <w:tc>
          <w:tcPr>
            <w:tcW w:w="1236" w:type="pct"/>
            <w:gridSpan w:val="3"/>
          </w:tcPr>
          <w:p w14:paraId="5C6AAA87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pct"/>
          </w:tcPr>
          <w:p w14:paraId="031CE74C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</w:tcPr>
          <w:p w14:paraId="06E1F174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74A44461" w14:textId="77777777" w:rsidTr="006E5D30">
        <w:tc>
          <w:tcPr>
            <w:tcW w:w="1340" w:type="pct"/>
          </w:tcPr>
          <w:p w14:paraId="742CB169" w14:textId="4AA2C221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Miscarriage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719F0556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5 (21.7)</w:t>
            </w:r>
          </w:p>
        </w:tc>
        <w:tc>
          <w:tcPr>
            <w:tcW w:w="1591" w:type="pct"/>
          </w:tcPr>
          <w:p w14:paraId="7C9CA3F5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 (20.0)</w:t>
            </w:r>
          </w:p>
        </w:tc>
        <w:tc>
          <w:tcPr>
            <w:tcW w:w="833" w:type="pct"/>
          </w:tcPr>
          <w:p w14:paraId="204AE79D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.000</w:t>
            </w:r>
            <w:r w:rsidR="009F7E1B" w:rsidRPr="00D0613C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186EB3" w:rsidRPr="00D0613C" w14:paraId="32153124" w14:textId="77777777" w:rsidTr="006E5D30">
        <w:tc>
          <w:tcPr>
            <w:tcW w:w="1340" w:type="pct"/>
          </w:tcPr>
          <w:p w14:paraId="5CE02EFA" w14:textId="60FE5423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Stillbirth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1F7722D6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91" w:type="pct"/>
          </w:tcPr>
          <w:p w14:paraId="38802271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</w:tcPr>
          <w:p w14:paraId="26B61375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186EB3" w:rsidRPr="00D0613C" w14:paraId="1243E47A" w14:textId="77777777" w:rsidTr="006E5D30">
        <w:tc>
          <w:tcPr>
            <w:tcW w:w="1340" w:type="pct"/>
          </w:tcPr>
          <w:p w14:paraId="720B1069" w14:textId="17EEAEFD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PIH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2D818049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91" w:type="pct"/>
          </w:tcPr>
          <w:p w14:paraId="5C2338F9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</w:tcPr>
          <w:p w14:paraId="4E4D9B19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186EB3" w:rsidRPr="00D0613C" w14:paraId="3092F4CB" w14:textId="77777777" w:rsidTr="00CB47F6">
        <w:tc>
          <w:tcPr>
            <w:tcW w:w="1340" w:type="pct"/>
          </w:tcPr>
          <w:p w14:paraId="51A0E05B" w14:textId="3ABBE572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Preterm rupture of membranes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23CBDA34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91" w:type="pct"/>
          </w:tcPr>
          <w:p w14:paraId="5E7EB9E1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 (20.0)</w:t>
            </w:r>
          </w:p>
        </w:tc>
        <w:tc>
          <w:tcPr>
            <w:tcW w:w="833" w:type="pct"/>
          </w:tcPr>
          <w:p w14:paraId="3EADE765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085</w:t>
            </w:r>
            <w:r w:rsidR="009F7E1B" w:rsidRPr="00D0613C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186EB3" w:rsidRPr="00D0613C" w14:paraId="2C88705A" w14:textId="77777777" w:rsidTr="00CB47F6">
        <w:tc>
          <w:tcPr>
            <w:tcW w:w="1340" w:type="pct"/>
            <w:tcBorders>
              <w:bottom w:val="single" w:sz="4" w:space="0" w:color="auto"/>
            </w:tcBorders>
          </w:tcPr>
          <w:p w14:paraId="10C5E731" w14:textId="555E0F78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 xml:space="preserve">Preterm </w:t>
            </w:r>
            <w:proofErr w:type="spellStart"/>
            <w:r w:rsidRPr="00D0613C">
              <w:rPr>
                <w:rFonts w:ascii="Arial" w:hAnsi="Arial" w:cs="Arial"/>
                <w:sz w:val="18"/>
                <w:szCs w:val="18"/>
              </w:rPr>
              <w:t>labour</w:t>
            </w:r>
            <w:proofErr w:type="spellEnd"/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  <w:tcBorders>
              <w:bottom w:val="single" w:sz="4" w:space="0" w:color="auto"/>
            </w:tcBorders>
          </w:tcPr>
          <w:p w14:paraId="1342F54E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4.3)</w:t>
            </w:r>
          </w:p>
        </w:tc>
        <w:tc>
          <w:tcPr>
            <w:tcW w:w="1591" w:type="pct"/>
            <w:tcBorders>
              <w:bottom w:val="single" w:sz="4" w:space="0" w:color="auto"/>
            </w:tcBorders>
          </w:tcPr>
          <w:p w14:paraId="0AC97526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5 (50.0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6D9FF50A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005</w:t>
            </w:r>
            <w:r w:rsidR="009F7E1B" w:rsidRPr="00D0613C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186EB3" w:rsidRPr="00D0613C" w14:paraId="0C8BBB14" w14:textId="77777777" w:rsidTr="00CB47F6"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</w:tcPr>
          <w:p w14:paraId="094AFFF2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4992D3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</w:tcPr>
          <w:p w14:paraId="2A926D10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4E6ED26F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47F6" w:rsidRPr="00D0613C" w14:paraId="1FB693BD" w14:textId="77777777" w:rsidTr="003B3122"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</w:tcPr>
          <w:p w14:paraId="67949E11" w14:textId="77777777" w:rsidR="00CB47F6" w:rsidRPr="00D0613C" w:rsidRDefault="00CB47F6" w:rsidP="00CB47F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Enrolment examination data</w:t>
            </w:r>
          </w:p>
        </w:tc>
        <w:tc>
          <w:tcPr>
            <w:tcW w:w="123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80EE08" w14:textId="77777777" w:rsidR="00CB47F6" w:rsidRPr="00D0613C" w:rsidRDefault="00CB47F6" w:rsidP="00CB47F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Term (n= 36)</w:t>
            </w:r>
          </w:p>
        </w:tc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388C6A" w14:textId="77777777" w:rsidR="00CB47F6" w:rsidRPr="00D0613C" w:rsidRDefault="00CB47F6" w:rsidP="00CB47F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Preterm (n=18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6F7A61" w14:textId="77777777" w:rsidR="00CB47F6" w:rsidRPr="00D0613C" w:rsidRDefault="00CB47F6" w:rsidP="00CB47F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186EB3" w:rsidRPr="00D0613C" w14:paraId="3454DB07" w14:textId="77777777" w:rsidTr="00181CF7">
        <w:tc>
          <w:tcPr>
            <w:tcW w:w="1340" w:type="pct"/>
            <w:tcBorders>
              <w:top w:val="single" w:sz="4" w:space="0" w:color="auto"/>
            </w:tcBorders>
          </w:tcPr>
          <w:p w14:paraId="3A4E6B7D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Weight (kg); median, IQR</w:t>
            </w:r>
          </w:p>
        </w:tc>
        <w:tc>
          <w:tcPr>
            <w:tcW w:w="1236" w:type="pct"/>
            <w:gridSpan w:val="3"/>
            <w:tcBorders>
              <w:top w:val="single" w:sz="4" w:space="0" w:color="auto"/>
            </w:tcBorders>
          </w:tcPr>
          <w:p w14:paraId="6D7E6C3B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48 (44.25 - 55.25)</w:t>
            </w:r>
          </w:p>
        </w:tc>
        <w:tc>
          <w:tcPr>
            <w:tcW w:w="1591" w:type="pct"/>
            <w:tcBorders>
              <w:top w:val="single" w:sz="4" w:space="0" w:color="auto"/>
            </w:tcBorders>
          </w:tcPr>
          <w:p w14:paraId="260AFAC3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48 (42.25 - 48.875)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0E42D0E7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334</w:t>
            </w:r>
            <w:r w:rsidR="00B61220" w:rsidRPr="00D0613C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186EB3" w:rsidRPr="00D0613C" w14:paraId="73289475" w14:textId="77777777" w:rsidTr="006E5D30">
        <w:tc>
          <w:tcPr>
            <w:tcW w:w="1340" w:type="pct"/>
          </w:tcPr>
          <w:p w14:paraId="36635C5B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Height (cm); median (IQR)</w:t>
            </w:r>
          </w:p>
        </w:tc>
        <w:tc>
          <w:tcPr>
            <w:tcW w:w="1236" w:type="pct"/>
            <w:gridSpan w:val="3"/>
          </w:tcPr>
          <w:p w14:paraId="1CDAED79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51.6 (149.2 - 155.425)</w:t>
            </w:r>
          </w:p>
        </w:tc>
        <w:tc>
          <w:tcPr>
            <w:tcW w:w="1591" w:type="pct"/>
          </w:tcPr>
          <w:p w14:paraId="15D4E957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54.15 (150.475 - 155.575)</w:t>
            </w:r>
          </w:p>
        </w:tc>
        <w:tc>
          <w:tcPr>
            <w:tcW w:w="833" w:type="pct"/>
          </w:tcPr>
          <w:p w14:paraId="240872CB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267</w:t>
            </w:r>
            <w:r w:rsidR="00B61220" w:rsidRPr="00D0613C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186EB3" w:rsidRPr="00D0613C" w14:paraId="569878C8" w14:textId="77777777" w:rsidTr="006E5D30">
        <w:tc>
          <w:tcPr>
            <w:tcW w:w="1340" w:type="pct"/>
          </w:tcPr>
          <w:p w14:paraId="76D44DFA" w14:textId="18E30224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MUAC (cm); median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0613C">
              <w:rPr>
                <w:rFonts w:ascii="Arial" w:hAnsi="Arial" w:cs="Arial"/>
                <w:sz w:val="18"/>
                <w:szCs w:val="18"/>
              </w:rPr>
              <w:t>IQR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6" w:type="pct"/>
            <w:gridSpan w:val="3"/>
          </w:tcPr>
          <w:p w14:paraId="49C06B3A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5.95 (24.075 - 28.55)</w:t>
            </w:r>
          </w:p>
        </w:tc>
        <w:tc>
          <w:tcPr>
            <w:tcW w:w="1591" w:type="pct"/>
          </w:tcPr>
          <w:p w14:paraId="75DE7033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5.05 (23 - 27)</w:t>
            </w:r>
          </w:p>
        </w:tc>
        <w:tc>
          <w:tcPr>
            <w:tcW w:w="833" w:type="pct"/>
          </w:tcPr>
          <w:p w14:paraId="71835673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263</w:t>
            </w:r>
            <w:r w:rsidR="00B61220" w:rsidRPr="00D0613C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B61220" w:rsidRPr="00D0613C" w14:paraId="25EFDF3E" w14:textId="77777777" w:rsidTr="006E5D30">
        <w:tc>
          <w:tcPr>
            <w:tcW w:w="1340" w:type="pct"/>
          </w:tcPr>
          <w:p w14:paraId="325E6600" w14:textId="09865720" w:rsidR="00B61220" w:rsidRPr="00D0613C" w:rsidRDefault="00B61220" w:rsidP="00B6122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Enrolment BMI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>; median (IQR)</w:t>
            </w:r>
          </w:p>
        </w:tc>
        <w:tc>
          <w:tcPr>
            <w:tcW w:w="1236" w:type="pct"/>
            <w:gridSpan w:val="3"/>
          </w:tcPr>
          <w:p w14:paraId="6A7BE391" w14:textId="77777777" w:rsidR="00B61220" w:rsidRPr="00D0613C" w:rsidRDefault="00B61220" w:rsidP="00B6122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0.86 (19.3275 - 23.39)</w:t>
            </w:r>
          </w:p>
        </w:tc>
        <w:tc>
          <w:tcPr>
            <w:tcW w:w="1591" w:type="pct"/>
          </w:tcPr>
          <w:p w14:paraId="2DD61C26" w14:textId="77777777" w:rsidR="00B61220" w:rsidRPr="00D0613C" w:rsidRDefault="00B61220" w:rsidP="00B6122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0.125 (18.185 - 20.43)</w:t>
            </w:r>
          </w:p>
        </w:tc>
        <w:tc>
          <w:tcPr>
            <w:tcW w:w="833" w:type="pct"/>
          </w:tcPr>
          <w:p w14:paraId="0A02BBEB" w14:textId="77777777" w:rsidR="00B61220" w:rsidRPr="00D0613C" w:rsidRDefault="00B61220" w:rsidP="00B6122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150*</w:t>
            </w:r>
          </w:p>
        </w:tc>
      </w:tr>
      <w:tr w:rsidR="00186EB3" w:rsidRPr="00D0613C" w14:paraId="15EE19ED" w14:textId="77777777" w:rsidTr="006E5D30">
        <w:tc>
          <w:tcPr>
            <w:tcW w:w="1340" w:type="pct"/>
          </w:tcPr>
          <w:p w14:paraId="7E542230" w14:textId="4AAD76EC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lastRenderedPageBreak/>
              <w:t>BMI groups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7CB09561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pct"/>
          </w:tcPr>
          <w:p w14:paraId="1D5F9384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</w:tcPr>
          <w:p w14:paraId="76AAEA5E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5C3A155C" w14:textId="77777777" w:rsidTr="006E5D30">
        <w:tc>
          <w:tcPr>
            <w:tcW w:w="1340" w:type="pct"/>
          </w:tcPr>
          <w:p w14:paraId="6A6563A6" w14:textId="77777777" w:rsidR="00186EB3" w:rsidRPr="00D0613C" w:rsidRDefault="00ED1BE1" w:rsidP="00B61220">
            <w:pPr>
              <w:pStyle w:val="Compact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Underweight</w:t>
            </w:r>
          </w:p>
        </w:tc>
        <w:tc>
          <w:tcPr>
            <w:tcW w:w="1236" w:type="pct"/>
            <w:gridSpan w:val="3"/>
          </w:tcPr>
          <w:p w14:paraId="4EACCD3E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5 (13.9)</w:t>
            </w:r>
          </w:p>
        </w:tc>
        <w:tc>
          <w:tcPr>
            <w:tcW w:w="1591" w:type="pct"/>
          </w:tcPr>
          <w:p w14:paraId="564A999D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5 (27.8)</w:t>
            </w:r>
          </w:p>
        </w:tc>
        <w:tc>
          <w:tcPr>
            <w:tcW w:w="833" w:type="pct"/>
          </w:tcPr>
          <w:p w14:paraId="06F410ED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5F0F02F4" w14:textId="77777777" w:rsidTr="006E5D30">
        <w:tc>
          <w:tcPr>
            <w:tcW w:w="1340" w:type="pct"/>
          </w:tcPr>
          <w:p w14:paraId="3B524C47" w14:textId="77777777" w:rsidR="00186EB3" w:rsidRPr="00D0613C" w:rsidRDefault="00ED1BE1" w:rsidP="00B61220">
            <w:pPr>
              <w:pStyle w:val="Compact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Normal weight</w:t>
            </w:r>
          </w:p>
        </w:tc>
        <w:tc>
          <w:tcPr>
            <w:tcW w:w="1236" w:type="pct"/>
            <w:gridSpan w:val="3"/>
          </w:tcPr>
          <w:p w14:paraId="5F45222C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1 (58.3)</w:t>
            </w:r>
          </w:p>
        </w:tc>
        <w:tc>
          <w:tcPr>
            <w:tcW w:w="1591" w:type="pct"/>
          </w:tcPr>
          <w:p w14:paraId="7A3CDEC7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1 (61.1)</w:t>
            </w:r>
          </w:p>
        </w:tc>
        <w:tc>
          <w:tcPr>
            <w:tcW w:w="833" w:type="pct"/>
          </w:tcPr>
          <w:p w14:paraId="0C3B6E9C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4F372B2A" w14:textId="77777777" w:rsidTr="006E5D30">
        <w:tc>
          <w:tcPr>
            <w:tcW w:w="1340" w:type="pct"/>
          </w:tcPr>
          <w:p w14:paraId="5DF131E4" w14:textId="77777777" w:rsidR="00186EB3" w:rsidRPr="00D0613C" w:rsidRDefault="00ED1BE1" w:rsidP="00B61220">
            <w:pPr>
              <w:pStyle w:val="Compact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Overweight</w:t>
            </w:r>
          </w:p>
        </w:tc>
        <w:tc>
          <w:tcPr>
            <w:tcW w:w="1236" w:type="pct"/>
            <w:gridSpan w:val="3"/>
          </w:tcPr>
          <w:p w14:paraId="0913DD36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8 (22.2)</w:t>
            </w:r>
          </w:p>
        </w:tc>
        <w:tc>
          <w:tcPr>
            <w:tcW w:w="1591" w:type="pct"/>
          </w:tcPr>
          <w:p w14:paraId="5A1A0AE0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5.6)</w:t>
            </w:r>
          </w:p>
        </w:tc>
        <w:tc>
          <w:tcPr>
            <w:tcW w:w="833" w:type="pct"/>
          </w:tcPr>
          <w:p w14:paraId="34201E4C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1DBF25D6" w14:textId="77777777" w:rsidTr="006E5D30">
        <w:tc>
          <w:tcPr>
            <w:tcW w:w="1340" w:type="pct"/>
          </w:tcPr>
          <w:p w14:paraId="127FD722" w14:textId="77777777" w:rsidR="00186EB3" w:rsidRPr="00D0613C" w:rsidRDefault="00ED1BE1" w:rsidP="00B61220">
            <w:pPr>
              <w:pStyle w:val="Compact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Obese</w:t>
            </w:r>
          </w:p>
        </w:tc>
        <w:tc>
          <w:tcPr>
            <w:tcW w:w="1236" w:type="pct"/>
            <w:gridSpan w:val="3"/>
          </w:tcPr>
          <w:p w14:paraId="4D6CE3E8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 (5.6)</w:t>
            </w:r>
          </w:p>
        </w:tc>
        <w:tc>
          <w:tcPr>
            <w:tcW w:w="1591" w:type="pct"/>
          </w:tcPr>
          <w:p w14:paraId="657009BB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5.6)</w:t>
            </w:r>
          </w:p>
        </w:tc>
        <w:tc>
          <w:tcPr>
            <w:tcW w:w="833" w:type="pct"/>
          </w:tcPr>
          <w:p w14:paraId="16322B98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37D7CDA3" w14:textId="77777777" w:rsidTr="006E5D30">
        <w:tc>
          <w:tcPr>
            <w:tcW w:w="1340" w:type="pct"/>
          </w:tcPr>
          <w:p w14:paraId="491B3E63" w14:textId="5FA6D550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 xml:space="preserve">HCT (%) at ANC enrolment; 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>M</w:t>
            </w:r>
            <w:r w:rsidRPr="00D0613C">
              <w:rPr>
                <w:rFonts w:ascii="Arial" w:hAnsi="Arial" w:cs="Arial"/>
                <w:sz w:val="18"/>
                <w:szCs w:val="18"/>
              </w:rPr>
              <w:t>edian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0613C">
              <w:rPr>
                <w:rFonts w:ascii="Arial" w:hAnsi="Arial" w:cs="Arial"/>
                <w:sz w:val="18"/>
                <w:szCs w:val="18"/>
              </w:rPr>
              <w:t>IQR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6" w:type="pct"/>
            <w:gridSpan w:val="3"/>
          </w:tcPr>
          <w:p w14:paraId="353525EC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36.5 (34 - 39)</w:t>
            </w:r>
          </w:p>
        </w:tc>
        <w:tc>
          <w:tcPr>
            <w:tcW w:w="1591" w:type="pct"/>
          </w:tcPr>
          <w:p w14:paraId="52FC8CED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36.5 (34.25 - 38)</w:t>
            </w:r>
          </w:p>
        </w:tc>
        <w:tc>
          <w:tcPr>
            <w:tcW w:w="833" w:type="pct"/>
          </w:tcPr>
          <w:p w14:paraId="3DB730CC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760</w:t>
            </w:r>
            <w:r w:rsidR="00B61220" w:rsidRPr="00D0613C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186EB3" w:rsidRPr="00D0613C" w14:paraId="2023F19F" w14:textId="77777777" w:rsidTr="006E5D30">
        <w:tc>
          <w:tcPr>
            <w:tcW w:w="1340" w:type="pct"/>
          </w:tcPr>
          <w:p w14:paraId="6CF8C3A6" w14:textId="1E5250B5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0613C">
              <w:rPr>
                <w:rFonts w:ascii="Arial" w:hAnsi="Arial" w:cs="Arial"/>
                <w:sz w:val="18"/>
                <w:szCs w:val="18"/>
              </w:rPr>
              <w:t>HepBsAg</w:t>
            </w:r>
            <w:proofErr w:type="spellEnd"/>
            <w:r w:rsidRPr="00D0613C">
              <w:rPr>
                <w:rFonts w:ascii="Arial" w:hAnsi="Arial" w:cs="Arial"/>
                <w:sz w:val="18"/>
                <w:szCs w:val="18"/>
              </w:rPr>
              <w:t xml:space="preserve"> positive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1E76A48D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91" w:type="pct"/>
          </w:tcPr>
          <w:p w14:paraId="489388C4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5.6)</w:t>
            </w:r>
          </w:p>
        </w:tc>
        <w:tc>
          <w:tcPr>
            <w:tcW w:w="833" w:type="pct"/>
          </w:tcPr>
          <w:p w14:paraId="5EF2B559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333</w:t>
            </w:r>
            <w:r w:rsidR="009F7E1B" w:rsidRPr="00D0613C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186EB3" w:rsidRPr="00D0613C" w14:paraId="4E11DBFE" w14:textId="77777777" w:rsidTr="006E5D30">
        <w:tc>
          <w:tcPr>
            <w:tcW w:w="1340" w:type="pct"/>
          </w:tcPr>
          <w:p w14:paraId="1DF935E2" w14:textId="56EEDFC8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Reactive VDRL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7C94DFC3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91" w:type="pct"/>
          </w:tcPr>
          <w:p w14:paraId="765932AC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5.6)</w:t>
            </w:r>
          </w:p>
        </w:tc>
        <w:tc>
          <w:tcPr>
            <w:tcW w:w="833" w:type="pct"/>
          </w:tcPr>
          <w:p w14:paraId="56F9F3FC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333</w:t>
            </w:r>
            <w:r w:rsidR="009F7E1B" w:rsidRPr="00D0613C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186EB3" w:rsidRPr="00D0613C" w14:paraId="7931D322" w14:textId="77777777" w:rsidTr="006E5D30">
        <w:tc>
          <w:tcPr>
            <w:tcW w:w="1340" w:type="pct"/>
          </w:tcPr>
          <w:p w14:paraId="1E318A20" w14:textId="250BE60E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HIV positive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6D8CA1D9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91" w:type="pct"/>
          </w:tcPr>
          <w:p w14:paraId="4729F2D3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</w:tcPr>
          <w:p w14:paraId="2F555F32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186EB3" w:rsidRPr="00D0613C" w14:paraId="1A614FF6" w14:textId="77777777" w:rsidTr="006E5D30">
        <w:tc>
          <w:tcPr>
            <w:tcW w:w="1340" w:type="pct"/>
          </w:tcPr>
          <w:p w14:paraId="077DB49E" w14:textId="54857E3A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Gestational diabetes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7C86CF36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6 (16.7)</w:t>
            </w:r>
          </w:p>
        </w:tc>
        <w:tc>
          <w:tcPr>
            <w:tcW w:w="1591" w:type="pct"/>
          </w:tcPr>
          <w:p w14:paraId="5AC84533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5.6)</w:t>
            </w:r>
          </w:p>
        </w:tc>
        <w:tc>
          <w:tcPr>
            <w:tcW w:w="833" w:type="pct"/>
          </w:tcPr>
          <w:p w14:paraId="501395A9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403</w:t>
            </w:r>
            <w:r w:rsidR="009F7E1B" w:rsidRPr="00D0613C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186EB3" w:rsidRPr="00D0613C" w14:paraId="28DD758D" w14:textId="77777777" w:rsidTr="00CB47F6">
        <w:tc>
          <w:tcPr>
            <w:tcW w:w="1340" w:type="pct"/>
          </w:tcPr>
          <w:p w14:paraId="2245427F" w14:textId="20485A6D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Pre-eclampsia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5614C978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91" w:type="pct"/>
          </w:tcPr>
          <w:p w14:paraId="7681D76F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5.6)</w:t>
            </w:r>
          </w:p>
        </w:tc>
        <w:tc>
          <w:tcPr>
            <w:tcW w:w="833" w:type="pct"/>
          </w:tcPr>
          <w:p w14:paraId="6E32AB2B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333</w:t>
            </w:r>
            <w:r w:rsidR="009F7E1B" w:rsidRPr="00D0613C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186EB3" w:rsidRPr="00D0613C" w14:paraId="0079B1C6" w14:textId="77777777" w:rsidTr="00CB47F6">
        <w:tc>
          <w:tcPr>
            <w:tcW w:w="1340" w:type="pct"/>
            <w:tcBorders>
              <w:bottom w:val="single" w:sz="4" w:space="0" w:color="auto"/>
            </w:tcBorders>
          </w:tcPr>
          <w:p w14:paraId="52F36F79" w14:textId="12C1DBE5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Pregnancy induced hypertension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  <w:tcBorders>
              <w:bottom w:val="single" w:sz="4" w:space="0" w:color="auto"/>
            </w:tcBorders>
          </w:tcPr>
          <w:p w14:paraId="60085936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 (5.6)</w:t>
            </w:r>
          </w:p>
        </w:tc>
        <w:tc>
          <w:tcPr>
            <w:tcW w:w="1591" w:type="pct"/>
            <w:tcBorders>
              <w:bottom w:val="single" w:sz="4" w:space="0" w:color="auto"/>
            </w:tcBorders>
          </w:tcPr>
          <w:p w14:paraId="3B5347CE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04F685DA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547</w:t>
            </w:r>
            <w:r w:rsidR="009F7E1B" w:rsidRPr="00D0613C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6E5D30" w:rsidRPr="00D0613C" w14:paraId="113281E5" w14:textId="77777777" w:rsidTr="00CB47F6"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</w:tcPr>
          <w:p w14:paraId="57A5A789" w14:textId="77777777" w:rsidR="006E5D30" w:rsidRPr="00D0613C" w:rsidRDefault="006E5D3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190BDD" w14:textId="77777777" w:rsidR="006E5D30" w:rsidRPr="00D0613C" w:rsidRDefault="006E5D3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</w:tcPr>
          <w:p w14:paraId="20E8DB1A" w14:textId="77777777" w:rsidR="006E5D30" w:rsidRPr="00D0613C" w:rsidRDefault="006E5D3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202A48AB" w14:textId="77777777" w:rsidR="006E5D30" w:rsidRPr="00D0613C" w:rsidRDefault="006E5D3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47F6" w:rsidRPr="00D0613C" w14:paraId="7868B1C9" w14:textId="77777777" w:rsidTr="002155E1"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</w:tcPr>
          <w:p w14:paraId="59ADE364" w14:textId="77777777" w:rsidR="00CB47F6" w:rsidRPr="00D0613C" w:rsidRDefault="00CB47F6" w:rsidP="00CB47F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Outcome data</w:t>
            </w:r>
          </w:p>
        </w:tc>
        <w:tc>
          <w:tcPr>
            <w:tcW w:w="123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F94BD1" w14:textId="77777777" w:rsidR="00CB47F6" w:rsidRPr="00D0613C" w:rsidRDefault="00CB47F6" w:rsidP="00CB47F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Term (n= 36)</w:t>
            </w:r>
          </w:p>
        </w:tc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DE7E9F" w14:textId="77777777" w:rsidR="00CB47F6" w:rsidRPr="00D0613C" w:rsidRDefault="00CB47F6" w:rsidP="00CB47F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Preterm (n=18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AC709B" w14:textId="77777777" w:rsidR="00CB47F6" w:rsidRPr="00D0613C" w:rsidRDefault="00CB47F6" w:rsidP="00CB47F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186EB3" w:rsidRPr="00D0613C" w14:paraId="77A7BC4E" w14:textId="77777777" w:rsidTr="006E5D30">
        <w:tc>
          <w:tcPr>
            <w:tcW w:w="1340" w:type="pct"/>
            <w:tcBorders>
              <w:top w:val="single" w:sz="4" w:space="0" w:color="auto"/>
            </w:tcBorders>
          </w:tcPr>
          <w:p w14:paraId="63797729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Outcome EGA (days); Median (IQR)</w:t>
            </w:r>
          </w:p>
        </w:tc>
        <w:tc>
          <w:tcPr>
            <w:tcW w:w="1236" w:type="pct"/>
            <w:gridSpan w:val="3"/>
            <w:tcBorders>
              <w:top w:val="single" w:sz="4" w:space="0" w:color="auto"/>
            </w:tcBorders>
          </w:tcPr>
          <w:p w14:paraId="45DD4592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76.5 (269.75-283)</w:t>
            </w:r>
          </w:p>
        </w:tc>
        <w:tc>
          <w:tcPr>
            <w:tcW w:w="1591" w:type="pct"/>
            <w:tcBorders>
              <w:top w:val="single" w:sz="4" w:space="0" w:color="auto"/>
            </w:tcBorders>
          </w:tcPr>
          <w:p w14:paraId="54C2DE89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53.5 (242-254.75)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52E00835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&lt;0.001</w:t>
            </w:r>
            <w:r w:rsidR="00B61220" w:rsidRPr="00D0613C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186EB3" w:rsidRPr="00D0613C" w14:paraId="582741CF" w14:textId="77777777" w:rsidTr="006E5D30">
        <w:tc>
          <w:tcPr>
            <w:tcW w:w="1340" w:type="pct"/>
          </w:tcPr>
          <w:p w14:paraId="78F0017B" w14:textId="321DA0EE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Preterm categories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2A75C359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pct"/>
          </w:tcPr>
          <w:p w14:paraId="02D3E3F5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</w:tcPr>
          <w:p w14:paraId="15DCF171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49A62470" w14:textId="77777777" w:rsidTr="006E5D30">
        <w:tc>
          <w:tcPr>
            <w:tcW w:w="1340" w:type="pct"/>
          </w:tcPr>
          <w:p w14:paraId="75149729" w14:textId="77777777" w:rsidR="00186EB3" w:rsidRPr="00D0613C" w:rsidRDefault="00ED1BE1" w:rsidP="00B61220">
            <w:pPr>
              <w:pStyle w:val="Compact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Term (≥37)</w:t>
            </w:r>
          </w:p>
        </w:tc>
        <w:tc>
          <w:tcPr>
            <w:tcW w:w="1236" w:type="pct"/>
            <w:gridSpan w:val="3"/>
          </w:tcPr>
          <w:p w14:paraId="31F7EE7D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36 (100.0)</w:t>
            </w:r>
          </w:p>
        </w:tc>
        <w:tc>
          <w:tcPr>
            <w:tcW w:w="1591" w:type="pct"/>
          </w:tcPr>
          <w:p w14:paraId="0F850F26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</w:tcPr>
          <w:p w14:paraId="7EA2E132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5422D12D" w14:textId="77777777" w:rsidTr="006E5D30">
        <w:tc>
          <w:tcPr>
            <w:tcW w:w="1340" w:type="pct"/>
          </w:tcPr>
          <w:p w14:paraId="05D0BE79" w14:textId="77777777" w:rsidR="00186EB3" w:rsidRPr="00D0613C" w:rsidRDefault="00ED1BE1" w:rsidP="00B61220">
            <w:pPr>
              <w:pStyle w:val="Compact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Moderate/late PTB (≥32)</w:t>
            </w:r>
          </w:p>
        </w:tc>
        <w:tc>
          <w:tcPr>
            <w:tcW w:w="1236" w:type="pct"/>
            <w:gridSpan w:val="3"/>
          </w:tcPr>
          <w:p w14:paraId="3427DD02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91" w:type="pct"/>
          </w:tcPr>
          <w:p w14:paraId="78566047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6 (88.9)</w:t>
            </w:r>
          </w:p>
        </w:tc>
        <w:tc>
          <w:tcPr>
            <w:tcW w:w="833" w:type="pct"/>
          </w:tcPr>
          <w:p w14:paraId="24B879BB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2743CCCD" w14:textId="77777777" w:rsidTr="006E5D30">
        <w:tc>
          <w:tcPr>
            <w:tcW w:w="1340" w:type="pct"/>
          </w:tcPr>
          <w:p w14:paraId="56BF87CF" w14:textId="77777777" w:rsidR="00186EB3" w:rsidRPr="00D0613C" w:rsidRDefault="00ED1BE1" w:rsidP="00B61220">
            <w:pPr>
              <w:pStyle w:val="Compact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Very PTB (28 – &lt;32)</w:t>
            </w:r>
          </w:p>
        </w:tc>
        <w:tc>
          <w:tcPr>
            <w:tcW w:w="1236" w:type="pct"/>
            <w:gridSpan w:val="3"/>
          </w:tcPr>
          <w:p w14:paraId="0CC9EF96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91" w:type="pct"/>
          </w:tcPr>
          <w:p w14:paraId="39F909BC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 (11.1)</w:t>
            </w:r>
          </w:p>
        </w:tc>
        <w:tc>
          <w:tcPr>
            <w:tcW w:w="833" w:type="pct"/>
          </w:tcPr>
          <w:p w14:paraId="21F74CA3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74D3D1C0" w14:textId="77777777" w:rsidTr="006E5D30">
        <w:tc>
          <w:tcPr>
            <w:tcW w:w="1340" w:type="pct"/>
          </w:tcPr>
          <w:p w14:paraId="6F14A82A" w14:textId="77777777" w:rsidR="00186EB3" w:rsidRPr="00D0613C" w:rsidRDefault="00ED1BE1" w:rsidP="00B61220">
            <w:pPr>
              <w:pStyle w:val="Compact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Extremely PTB (&lt;28)</w:t>
            </w:r>
          </w:p>
        </w:tc>
        <w:tc>
          <w:tcPr>
            <w:tcW w:w="1236" w:type="pct"/>
            <w:gridSpan w:val="3"/>
          </w:tcPr>
          <w:p w14:paraId="06844F58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91" w:type="pct"/>
          </w:tcPr>
          <w:p w14:paraId="1CE48EA8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</w:tcPr>
          <w:p w14:paraId="0741728A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2E05DCA6" w14:textId="77777777" w:rsidTr="006E5D30">
        <w:tc>
          <w:tcPr>
            <w:tcW w:w="1340" w:type="pct"/>
          </w:tcPr>
          <w:p w14:paraId="7D22A6BC" w14:textId="4756F3C8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Infant sex (male</w:t>
            </w:r>
            <w:proofErr w:type="gramStart"/>
            <w:r w:rsidRPr="00D0613C">
              <w:rPr>
                <w:rFonts w:ascii="Arial" w:hAnsi="Arial" w:cs="Arial"/>
                <w:sz w:val="18"/>
                <w:szCs w:val="18"/>
              </w:rPr>
              <w:t>)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 ;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 n(%)</w:t>
            </w:r>
          </w:p>
        </w:tc>
        <w:tc>
          <w:tcPr>
            <w:tcW w:w="1236" w:type="pct"/>
            <w:gridSpan w:val="3"/>
          </w:tcPr>
          <w:p w14:paraId="35638165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8 (50.0)</w:t>
            </w:r>
          </w:p>
        </w:tc>
        <w:tc>
          <w:tcPr>
            <w:tcW w:w="1591" w:type="pct"/>
          </w:tcPr>
          <w:p w14:paraId="4567C659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0 (55.6)</w:t>
            </w:r>
          </w:p>
        </w:tc>
        <w:tc>
          <w:tcPr>
            <w:tcW w:w="833" w:type="pct"/>
          </w:tcPr>
          <w:p w14:paraId="39312930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923</w:t>
            </w:r>
            <w:r w:rsidR="00B61220" w:rsidRPr="00D0613C">
              <w:rPr>
                <w:rFonts w:ascii="Arial" w:hAnsi="Arial" w:cs="Arial"/>
                <w:sz w:val="18"/>
                <w:szCs w:val="18"/>
                <w:vertAlign w:val="superscript"/>
              </w:rPr>
              <w:t>$</w:t>
            </w:r>
          </w:p>
        </w:tc>
      </w:tr>
      <w:tr w:rsidR="00186EB3" w:rsidRPr="00D0613C" w14:paraId="13E91140" w14:textId="77777777" w:rsidTr="006E5D30">
        <w:tc>
          <w:tcPr>
            <w:tcW w:w="1340" w:type="pct"/>
          </w:tcPr>
          <w:p w14:paraId="31EE8759" w14:textId="58F8929D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 xml:space="preserve">Apgar after 1 min; 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>M</w:t>
            </w:r>
            <w:r w:rsidRPr="00D0613C">
              <w:rPr>
                <w:rFonts w:ascii="Arial" w:hAnsi="Arial" w:cs="Arial"/>
                <w:sz w:val="18"/>
                <w:szCs w:val="18"/>
              </w:rPr>
              <w:t>edian (IQR)</w:t>
            </w:r>
          </w:p>
        </w:tc>
        <w:tc>
          <w:tcPr>
            <w:tcW w:w="1236" w:type="pct"/>
            <w:gridSpan w:val="3"/>
          </w:tcPr>
          <w:p w14:paraId="26CB4045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9 (9-9)</w:t>
            </w:r>
          </w:p>
        </w:tc>
        <w:tc>
          <w:tcPr>
            <w:tcW w:w="1591" w:type="pct"/>
          </w:tcPr>
          <w:p w14:paraId="5E6D4FDC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9 (9-9)</w:t>
            </w:r>
          </w:p>
        </w:tc>
        <w:tc>
          <w:tcPr>
            <w:tcW w:w="833" w:type="pct"/>
          </w:tcPr>
          <w:p w14:paraId="229D9EFD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364</w:t>
            </w:r>
            <w:r w:rsidR="00B61220" w:rsidRPr="00D0613C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186EB3" w:rsidRPr="00D0613C" w14:paraId="094DF922" w14:textId="77777777" w:rsidTr="006E5D30">
        <w:tc>
          <w:tcPr>
            <w:tcW w:w="1340" w:type="pct"/>
          </w:tcPr>
          <w:p w14:paraId="6F4786B5" w14:textId="2DE13F49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 xml:space="preserve">Apgar after 5 min; 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>M</w:t>
            </w:r>
            <w:r w:rsidRPr="00D0613C">
              <w:rPr>
                <w:rFonts w:ascii="Arial" w:hAnsi="Arial" w:cs="Arial"/>
                <w:sz w:val="18"/>
                <w:szCs w:val="18"/>
              </w:rPr>
              <w:t>edian (IQR)</w:t>
            </w:r>
          </w:p>
        </w:tc>
        <w:tc>
          <w:tcPr>
            <w:tcW w:w="1236" w:type="pct"/>
            <w:gridSpan w:val="3"/>
          </w:tcPr>
          <w:p w14:paraId="2607D261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0 (10-10)</w:t>
            </w:r>
          </w:p>
        </w:tc>
        <w:tc>
          <w:tcPr>
            <w:tcW w:w="1591" w:type="pct"/>
          </w:tcPr>
          <w:p w14:paraId="151E9A33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0 (10-10)</w:t>
            </w:r>
          </w:p>
        </w:tc>
        <w:tc>
          <w:tcPr>
            <w:tcW w:w="833" w:type="pct"/>
          </w:tcPr>
          <w:p w14:paraId="520E4A87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587</w:t>
            </w:r>
            <w:r w:rsidR="00B61220" w:rsidRPr="00D0613C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186EB3" w:rsidRPr="00D0613C" w14:paraId="676F536C" w14:textId="77777777" w:rsidTr="006E5D30">
        <w:tc>
          <w:tcPr>
            <w:tcW w:w="1340" w:type="pct"/>
          </w:tcPr>
          <w:p w14:paraId="0F5B49E6" w14:textId="35459ED3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Resuscitation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3C2EA70A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pct"/>
          </w:tcPr>
          <w:p w14:paraId="64CB0418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</w:tcPr>
          <w:p w14:paraId="5B690846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6B2A81B7" w14:textId="77777777" w:rsidTr="006E5D30">
        <w:tc>
          <w:tcPr>
            <w:tcW w:w="1340" w:type="pct"/>
          </w:tcPr>
          <w:p w14:paraId="34E048F3" w14:textId="77777777" w:rsidR="00186EB3" w:rsidRPr="00D0613C" w:rsidRDefault="00ED1BE1" w:rsidP="00B61220">
            <w:pPr>
              <w:pStyle w:val="Compact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36" w:type="pct"/>
            <w:gridSpan w:val="3"/>
          </w:tcPr>
          <w:p w14:paraId="1B5B6FA4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91" w:type="pct"/>
          </w:tcPr>
          <w:p w14:paraId="1DD6A67F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5.6)</w:t>
            </w:r>
          </w:p>
        </w:tc>
        <w:tc>
          <w:tcPr>
            <w:tcW w:w="833" w:type="pct"/>
          </w:tcPr>
          <w:p w14:paraId="4EBE074A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125</w:t>
            </w:r>
            <w:r w:rsidR="009F7E1B" w:rsidRPr="00D0613C">
              <w:rPr>
                <w:rFonts w:ascii="Arial" w:hAnsi="Arial" w:cs="Arial"/>
                <w:sz w:val="18"/>
                <w:szCs w:val="18"/>
                <w:vertAlign w:val="superscript"/>
              </w:rPr>
              <w:t>$</w:t>
            </w:r>
          </w:p>
        </w:tc>
      </w:tr>
      <w:tr w:rsidR="00186EB3" w:rsidRPr="00D0613C" w14:paraId="7DD7E431" w14:textId="77777777" w:rsidTr="006E5D30">
        <w:tc>
          <w:tcPr>
            <w:tcW w:w="1340" w:type="pct"/>
          </w:tcPr>
          <w:p w14:paraId="58BF2F88" w14:textId="77777777" w:rsidR="00186EB3" w:rsidRPr="00D0613C" w:rsidRDefault="00ED1BE1" w:rsidP="00B61220">
            <w:pPr>
              <w:pStyle w:val="Compact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36" w:type="pct"/>
            <w:gridSpan w:val="3"/>
          </w:tcPr>
          <w:p w14:paraId="398F5D88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36 (100.0)</w:t>
            </w:r>
          </w:p>
        </w:tc>
        <w:tc>
          <w:tcPr>
            <w:tcW w:w="1591" w:type="pct"/>
          </w:tcPr>
          <w:p w14:paraId="4C03FE2D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6 (88.9)</w:t>
            </w:r>
          </w:p>
        </w:tc>
        <w:tc>
          <w:tcPr>
            <w:tcW w:w="833" w:type="pct"/>
          </w:tcPr>
          <w:p w14:paraId="503AE109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4D6A9101" w14:textId="77777777" w:rsidTr="006E5D30">
        <w:tc>
          <w:tcPr>
            <w:tcW w:w="1340" w:type="pct"/>
          </w:tcPr>
          <w:p w14:paraId="5E5A2868" w14:textId="77777777" w:rsidR="00186EB3" w:rsidRPr="00D0613C" w:rsidRDefault="00ED1BE1" w:rsidP="00B61220">
            <w:pPr>
              <w:pStyle w:val="Compact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236" w:type="pct"/>
            <w:gridSpan w:val="3"/>
          </w:tcPr>
          <w:p w14:paraId="43CCFA51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91" w:type="pct"/>
          </w:tcPr>
          <w:p w14:paraId="29ABDBC8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5.6)</w:t>
            </w:r>
          </w:p>
        </w:tc>
        <w:tc>
          <w:tcPr>
            <w:tcW w:w="833" w:type="pct"/>
          </w:tcPr>
          <w:p w14:paraId="411B3FC7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4737F824" w14:textId="77777777" w:rsidTr="006E5D30">
        <w:tc>
          <w:tcPr>
            <w:tcW w:w="1340" w:type="pct"/>
          </w:tcPr>
          <w:p w14:paraId="0C49B9CB" w14:textId="4AEACD2F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Abnormal newborn exam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03695FD7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91" w:type="pct"/>
          </w:tcPr>
          <w:p w14:paraId="7C8E6C54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5.6)</w:t>
            </w:r>
          </w:p>
        </w:tc>
        <w:tc>
          <w:tcPr>
            <w:tcW w:w="833" w:type="pct"/>
          </w:tcPr>
          <w:p w14:paraId="7EDEDFAD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333</w:t>
            </w:r>
            <w:r w:rsidR="009F7E1B" w:rsidRPr="00D0613C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186EB3" w:rsidRPr="00D0613C" w14:paraId="680CAE2C" w14:textId="77777777" w:rsidTr="006E5D30">
        <w:tc>
          <w:tcPr>
            <w:tcW w:w="1340" w:type="pct"/>
          </w:tcPr>
          <w:p w14:paraId="49376681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Average birthweight (g) Median (IQR)</w:t>
            </w:r>
          </w:p>
        </w:tc>
        <w:tc>
          <w:tcPr>
            <w:tcW w:w="1236" w:type="pct"/>
            <w:gridSpan w:val="3"/>
          </w:tcPr>
          <w:p w14:paraId="6D642C24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3060 (2907.5-3310)</w:t>
            </w:r>
          </w:p>
        </w:tc>
        <w:tc>
          <w:tcPr>
            <w:tcW w:w="1591" w:type="pct"/>
          </w:tcPr>
          <w:p w14:paraId="36FE53A5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265 (1980-2440)</w:t>
            </w:r>
          </w:p>
        </w:tc>
        <w:tc>
          <w:tcPr>
            <w:tcW w:w="833" w:type="pct"/>
          </w:tcPr>
          <w:p w14:paraId="55DBB070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&lt;0.001</w:t>
            </w:r>
            <w:r w:rsidR="00B61220" w:rsidRPr="00D0613C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186EB3" w:rsidRPr="00D0613C" w14:paraId="29270080" w14:textId="77777777" w:rsidTr="006E5D30">
        <w:tc>
          <w:tcPr>
            <w:tcW w:w="1340" w:type="pct"/>
          </w:tcPr>
          <w:p w14:paraId="4982C6FE" w14:textId="2CCE5752" w:rsidR="00600C12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 xml:space="preserve">Birthweight </w:t>
            </w:r>
            <w:proofErr w:type="gramStart"/>
            <w:r w:rsidRPr="00D0613C">
              <w:rPr>
                <w:rFonts w:ascii="Arial" w:hAnsi="Arial" w:cs="Arial"/>
                <w:sz w:val="18"/>
                <w:szCs w:val="18"/>
              </w:rPr>
              <w:t>categories</w:t>
            </w:r>
            <w:r w:rsidR="00600C12" w:rsidRPr="00D0613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>;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 n(%)</w:t>
            </w:r>
          </w:p>
          <w:p w14:paraId="3918E586" w14:textId="77777777" w:rsidR="00186EB3" w:rsidRPr="00D0613C" w:rsidRDefault="00600C12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(some cases missing)</w:t>
            </w:r>
          </w:p>
        </w:tc>
        <w:tc>
          <w:tcPr>
            <w:tcW w:w="1236" w:type="pct"/>
            <w:gridSpan w:val="3"/>
          </w:tcPr>
          <w:p w14:paraId="0B2A2B10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pct"/>
          </w:tcPr>
          <w:p w14:paraId="6BC2AF12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</w:tcPr>
          <w:p w14:paraId="26C33077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7EA64ED6" w14:textId="77777777" w:rsidTr="006E5D30">
        <w:tc>
          <w:tcPr>
            <w:tcW w:w="1340" w:type="pct"/>
          </w:tcPr>
          <w:p w14:paraId="584AFBFA" w14:textId="77777777" w:rsidR="00186EB3" w:rsidRPr="00D0613C" w:rsidRDefault="00ED1BE1" w:rsidP="006E5D30">
            <w:pPr>
              <w:pStyle w:val="Compact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Small for GA</w:t>
            </w:r>
          </w:p>
        </w:tc>
        <w:tc>
          <w:tcPr>
            <w:tcW w:w="1236" w:type="pct"/>
            <w:gridSpan w:val="3"/>
          </w:tcPr>
          <w:p w14:paraId="4FB1789E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2.9)</w:t>
            </w:r>
          </w:p>
        </w:tc>
        <w:tc>
          <w:tcPr>
            <w:tcW w:w="1591" w:type="pct"/>
          </w:tcPr>
          <w:p w14:paraId="666D1439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4 (23.5)</w:t>
            </w:r>
          </w:p>
        </w:tc>
        <w:tc>
          <w:tcPr>
            <w:tcW w:w="833" w:type="pct"/>
          </w:tcPr>
          <w:p w14:paraId="01ADABD9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2B8B730A" w14:textId="77777777" w:rsidTr="006E5D30">
        <w:tc>
          <w:tcPr>
            <w:tcW w:w="1340" w:type="pct"/>
          </w:tcPr>
          <w:p w14:paraId="4D2B71FD" w14:textId="77777777" w:rsidR="00186EB3" w:rsidRPr="00D0613C" w:rsidRDefault="00ED1BE1" w:rsidP="006E5D30">
            <w:pPr>
              <w:pStyle w:val="Compact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Appropriate for GA</w:t>
            </w:r>
          </w:p>
        </w:tc>
        <w:tc>
          <w:tcPr>
            <w:tcW w:w="1236" w:type="pct"/>
            <w:gridSpan w:val="3"/>
          </w:tcPr>
          <w:p w14:paraId="16C0C643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33 (94.3)</w:t>
            </w:r>
          </w:p>
        </w:tc>
        <w:tc>
          <w:tcPr>
            <w:tcW w:w="1591" w:type="pct"/>
          </w:tcPr>
          <w:p w14:paraId="7C82B986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3 (76.5)</w:t>
            </w:r>
          </w:p>
        </w:tc>
        <w:tc>
          <w:tcPr>
            <w:tcW w:w="833" w:type="pct"/>
          </w:tcPr>
          <w:p w14:paraId="3E144AEE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35C8B23F" w14:textId="77777777" w:rsidTr="006E5D30">
        <w:tc>
          <w:tcPr>
            <w:tcW w:w="1340" w:type="pct"/>
          </w:tcPr>
          <w:p w14:paraId="1FC913A9" w14:textId="77777777" w:rsidR="00186EB3" w:rsidRPr="00D0613C" w:rsidRDefault="00ED1BE1" w:rsidP="006E5D30">
            <w:pPr>
              <w:pStyle w:val="Compact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Large for GA</w:t>
            </w:r>
          </w:p>
        </w:tc>
        <w:tc>
          <w:tcPr>
            <w:tcW w:w="1236" w:type="pct"/>
            <w:gridSpan w:val="3"/>
          </w:tcPr>
          <w:p w14:paraId="000409BF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2.9)</w:t>
            </w:r>
          </w:p>
        </w:tc>
        <w:tc>
          <w:tcPr>
            <w:tcW w:w="1591" w:type="pct"/>
          </w:tcPr>
          <w:p w14:paraId="35F6A593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</w:tcPr>
          <w:p w14:paraId="523AD34A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1BEC15EB" w14:textId="77777777" w:rsidTr="006E5D30">
        <w:tc>
          <w:tcPr>
            <w:tcW w:w="1340" w:type="pct"/>
          </w:tcPr>
          <w:p w14:paraId="6F6AF818" w14:textId="02F8B710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Average infant length (cm)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>,</w:t>
            </w:r>
            <w:r w:rsidRPr="00D0613C">
              <w:rPr>
                <w:rFonts w:ascii="Arial" w:hAnsi="Arial" w:cs="Arial"/>
                <w:sz w:val="18"/>
                <w:szCs w:val="18"/>
              </w:rPr>
              <w:t xml:space="preserve"> Median (IQR)</w:t>
            </w:r>
          </w:p>
        </w:tc>
        <w:tc>
          <w:tcPr>
            <w:tcW w:w="1236" w:type="pct"/>
            <w:gridSpan w:val="3"/>
          </w:tcPr>
          <w:p w14:paraId="75BCAF6B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48.8 (48.5-49.6)</w:t>
            </w:r>
          </w:p>
        </w:tc>
        <w:tc>
          <w:tcPr>
            <w:tcW w:w="1591" w:type="pct"/>
          </w:tcPr>
          <w:p w14:paraId="62A2A211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45.6 (43.9-46.6)</w:t>
            </w:r>
          </w:p>
        </w:tc>
        <w:tc>
          <w:tcPr>
            <w:tcW w:w="833" w:type="pct"/>
          </w:tcPr>
          <w:p w14:paraId="14304C4E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&lt;0.001</w:t>
            </w:r>
            <w:r w:rsidR="00B61220" w:rsidRPr="00D0613C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186EB3" w:rsidRPr="00D0613C" w14:paraId="23EE81D7" w14:textId="77777777" w:rsidTr="006E5D30">
        <w:tc>
          <w:tcPr>
            <w:tcW w:w="1340" w:type="pct"/>
          </w:tcPr>
          <w:p w14:paraId="44B8372B" w14:textId="6A2942F0" w:rsidR="00F5026B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Length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%) </w:t>
            </w:r>
          </w:p>
          <w:p w14:paraId="4B119A15" w14:textId="178E2F45" w:rsidR="00186EB3" w:rsidRPr="00D0613C" w:rsidRDefault="00600C12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(some cases missing)</w:t>
            </w:r>
          </w:p>
        </w:tc>
        <w:tc>
          <w:tcPr>
            <w:tcW w:w="1236" w:type="pct"/>
            <w:gridSpan w:val="3"/>
          </w:tcPr>
          <w:p w14:paraId="7D50FCEE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pct"/>
          </w:tcPr>
          <w:p w14:paraId="2704267B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</w:tcPr>
          <w:p w14:paraId="65450570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0F01F81E" w14:textId="77777777" w:rsidTr="006E5D30">
        <w:tc>
          <w:tcPr>
            <w:tcW w:w="1340" w:type="pct"/>
          </w:tcPr>
          <w:p w14:paraId="0FF7DB04" w14:textId="77777777" w:rsidR="00186EB3" w:rsidRPr="00D0613C" w:rsidRDefault="00ED1BE1" w:rsidP="006E5D30">
            <w:pPr>
              <w:pStyle w:val="Compact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lastRenderedPageBreak/>
              <w:t>Short for GA</w:t>
            </w:r>
          </w:p>
        </w:tc>
        <w:tc>
          <w:tcPr>
            <w:tcW w:w="1236" w:type="pct"/>
            <w:gridSpan w:val="3"/>
          </w:tcPr>
          <w:p w14:paraId="3299EDFD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 (5.7)</w:t>
            </w:r>
          </w:p>
        </w:tc>
        <w:tc>
          <w:tcPr>
            <w:tcW w:w="1591" w:type="pct"/>
          </w:tcPr>
          <w:p w14:paraId="564BCBF7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 (11.8)</w:t>
            </w:r>
          </w:p>
        </w:tc>
        <w:tc>
          <w:tcPr>
            <w:tcW w:w="833" w:type="pct"/>
          </w:tcPr>
          <w:p w14:paraId="34DCA064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49913A61" w14:textId="77777777" w:rsidTr="006E5D30">
        <w:tc>
          <w:tcPr>
            <w:tcW w:w="1340" w:type="pct"/>
          </w:tcPr>
          <w:p w14:paraId="59985DEE" w14:textId="77777777" w:rsidR="00186EB3" w:rsidRPr="00D0613C" w:rsidRDefault="00ED1BE1" w:rsidP="006E5D30">
            <w:pPr>
              <w:pStyle w:val="Compact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Appropriate for GA</w:t>
            </w:r>
          </w:p>
        </w:tc>
        <w:tc>
          <w:tcPr>
            <w:tcW w:w="1236" w:type="pct"/>
            <w:gridSpan w:val="3"/>
          </w:tcPr>
          <w:p w14:paraId="455854CB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31 (88.6)</w:t>
            </w:r>
          </w:p>
        </w:tc>
        <w:tc>
          <w:tcPr>
            <w:tcW w:w="1591" w:type="pct"/>
          </w:tcPr>
          <w:p w14:paraId="68B9C7B6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5 (88.2)</w:t>
            </w:r>
          </w:p>
        </w:tc>
        <w:tc>
          <w:tcPr>
            <w:tcW w:w="833" w:type="pct"/>
          </w:tcPr>
          <w:p w14:paraId="3A2F7466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42DB1DA2" w14:textId="77777777" w:rsidTr="006E5D30">
        <w:tc>
          <w:tcPr>
            <w:tcW w:w="1340" w:type="pct"/>
          </w:tcPr>
          <w:p w14:paraId="63798675" w14:textId="77777777" w:rsidR="00186EB3" w:rsidRPr="00D0613C" w:rsidRDefault="00ED1BE1" w:rsidP="006E5D30">
            <w:pPr>
              <w:pStyle w:val="Compact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Tall for GA</w:t>
            </w:r>
          </w:p>
        </w:tc>
        <w:tc>
          <w:tcPr>
            <w:tcW w:w="1236" w:type="pct"/>
            <w:gridSpan w:val="3"/>
          </w:tcPr>
          <w:p w14:paraId="482833EF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 (5.7)</w:t>
            </w:r>
          </w:p>
        </w:tc>
        <w:tc>
          <w:tcPr>
            <w:tcW w:w="1591" w:type="pct"/>
          </w:tcPr>
          <w:p w14:paraId="495D3436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</w:tcPr>
          <w:p w14:paraId="17A8D409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164417A1" w14:textId="77777777" w:rsidTr="006E5D30">
        <w:tc>
          <w:tcPr>
            <w:tcW w:w="1340" w:type="pct"/>
          </w:tcPr>
          <w:p w14:paraId="6B0CAAD0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Head circumference at birth Median (IQR)</w:t>
            </w:r>
          </w:p>
        </w:tc>
        <w:tc>
          <w:tcPr>
            <w:tcW w:w="1236" w:type="pct"/>
            <w:gridSpan w:val="3"/>
          </w:tcPr>
          <w:p w14:paraId="6001DB08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33 (32.5-33.7)</w:t>
            </w:r>
          </w:p>
        </w:tc>
        <w:tc>
          <w:tcPr>
            <w:tcW w:w="1591" w:type="pct"/>
          </w:tcPr>
          <w:p w14:paraId="423CAA48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31.0 (30-31.5)</w:t>
            </w:r>
          </w:p>
        </w:tc>
        <w:tc>
          <w:tcPr>
            <w:tcW w:w="833" w:type="pct"/>
          </w:tcPr>
          <w:p w14:paraId="2C5D66F9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&lt;0.001</w:t>
            </w:r>
            <w:r w:rsidR="00B61220" w:rsidRPr="00D0613C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186EB3" w:rsidRPr="00D0613C" w14:paraId="765F0452" w14:textId="77777777" w:rsidTr="006E5D30">
        <w:tc>
          <w:tcPr>
            <w:tcW w:w="1340" w:type="pct"/>
          </w:tcPr>
          <w:p w14:paraId="4D4B45AB" w14:textId="4BF9D49E" w:rsidR="00600C12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 xml:space="preserve">Head </w:t>
            </w:r>
            <w:proofErr w:type="gramStart"/>
            <w:r w:rsidRPr="00D0613C">
              <w:rPr>
                <w:rFonts w:ascii="Arial" w:hAnsi="Arial" w:cs="Arial"/>
                <w:sz w:val="18"/>
                <w:szCs w:val="18"/>
              </w:rPr>
              <w:t>circumference</w:t>
            </w:r>
            <w:r w:rsidR="00600C12" w:rsidRPr="00D0613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>;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 n(%)</w:t>
            </w:r>
          </w:p>
          <w:p w14:paraId="5BBC8437" w14:textId="77777777" w:rsidR="00186EB3" w:rsidRPr="00D0613C" w:rsidRDefault="00600C12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(some cases missing)</w:t>
            </w:r>
          </w:p>
        </w:tc>
        <w:tc>
          <w:tcPr>
            <w:tcW w:w="1236" w:type="pct"/>
            <w:gridSpan w:val="3"/>
          </w:tcPr>
          <w:p w14:paraId="6A291CAD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pct"/>
          </w:tcPr>
          <w:p w14:paraId="463E0BDD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</w:tcPr>
          <w:p w14:paraId="5559F028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477C5C02" w14:textId="77777777" w:rsidTr="006E5D30">
        <w:tc>
          <w:tcPr>
            <w:tcW w:w="1340" w:type="pct"/>
          </w:tcPr>
          <w:p w14:paraId="3635BD2B" w14:textId="77777777" w:rsidR="00186EB3" w:rsidRPr="00D0613C" w:rsidRDefault="00ED1BE1" w:rsidP="006E5D30">
            <w:pPr>
              <w:pStyle w:val="Compact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Small HC for GA</w:t>
            </w:r>
          </w:p>
        </w:tc>
        <w:tc>
          <w:tcPr>
            <w:tcW w:w="1236" w:type="pct"/>
            <w:gridSpan w:val="3"/>
          </w:tcPr>
          <w:p w14:paraId="46A6EC5E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9 (25.7)</w:t>
            </w:r>
          </w:p>
        </w:tc>
        <w:tc>
          <w:tcPr>
            <w:tcW w:w="1591" w:type="pct"/>
          </w:tcPr>
          <w:p w14:paraId="0CC6B282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4 (23.5)</w:t>
            </w:r>
          </w:p>
        </w:tc>
        <w:tc>
          <w:tcPr>
            <w:tcW w:w="833" w:type="pct"/>
          </w:tcPr>
          <w:p w14:paraId="3DBAEF55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3B260057" w14:textId="77777777" w:rsidTr="006E5D30">
        <w:tc>
          <w:tcPr>
            <w:tcW w:w="1340" w:type="pct"/>
          </w:tcPr>
          <w:p w14:paraId="08E28130" w14:textId="77777777" w:rsidR="00186EB3" w:rsidRPr="00D0613C" w:rsidRDefault="00ED1BE1" w:rsidP="006E5D30">
            <w:pPr>
              <w:pStyle w:val="Compact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Appropriate HC for GA</w:t>
            </w:r>
          </w:p>
        </w:tc>
        <w:tc>
          <w:tcPr>
            <w:tcW w:w="1236" w:type="pct"/>
            <w:gridSpan w:val="3"/>
          </w:tcPr>
          <w:p w14:paraId="7482B459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6 (74.3)</w:t>
            </w:r>
          </w:p>
        </w:tc>
        <w:tc>
          <w:tcPr>
            <w:tcW w:w="1591" w:type="pct"/>
          </w:tcPr>
          <w:p w14:paraId="554DB716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3 (76.5)</w:t>
            </w:r>
          </w:p>
        </w:tc>
        <w:tc>
          <w:tcPr>
            <w:tcW w:w="833" w:type="pct"/>
          </w:tcPr>
          <w:p w14:paraId="2175B178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09A46F58" w14:textId="77777777" w:rsidTr="006E5D30">
        <w:tc>
          <w:tcPr>
            <w:tcW w:w="1340" w:type="pct"/>
          </w:tcPr>
          <w:p w14:paraId="3BE7E8D7" w14:textId="77777777" w:rsidR="00186EB3" w:rsidRPr="00D0613C" w:rsidRDefault="00ED1BE1" w:rsidP="006E5D30">
            <w:pPr>
              <w:pStyle w:val="Compact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Large HC for GA</w:t>
            </w:r>
          </w:p>
        </w:tc>
        <w:tc>
          <w:tcPr>
            <w:tcW w:w="1236" w:type="pct"/>
            <w:gridSpan w:val="3"/>
          </w:tcPr>
          <w:p w14:paraId="4ADC54C6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91" w:type="pct"/>
          </w:tcPr>
          <w:p w14:paraId="01AD1383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</w:tcPr>
          <w:p w14:paraId="67D24B6C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186EB3" w:rsidRPr="00D0613C" w14:paraId="637DDBD9" w14:textId="77777777" w:rsidTr="006E5D30">
        <w:tc>
          <w:tcPr>
            <w:tcW w:w="1340" w:type="pct"/>
          </w:tcPr>
          <w:p w14:paraId="045025D0" w14:textId="4A5E8CA9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Caesarean section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11C761CD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2.8)</w:t>
            </w:r>
          </w:p>
        </w:tc>
        <w:tc>
          <w:tcPr>
            <w:tcW w:w="1591" w:type="pct"/>
          </w:tcPr>
          <w:p w14:paraId="28FFA2A8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</w:tcPr>
          <w:p w14:paraId="720FCECF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</w:t>
            </w:r>
            <w:r w:rsidR="009F7E1B" w:rsidRPr="00D0613C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186EB3" w:rsidRPr="00D0613C" w14:paraId="6608202A" w14:textId="77777777" w:rsidTr="006E5D30">
        <w:tc>
          <w:tcPr>
            <w:tcW w:w="1340" w:type="pct"/>
          </w:tcPr>
          <w:p w14:paraId="6E680F63" w14:textId="28471260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Breech delivery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292336F6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91" w:type="pct"/>
          </w:tcPr>
          <w:p w14:paraId="470047B8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5.6)</w:t>
            </w:r>
          </w:p>
        </w:tc>
        <w:tc>
          <w:tcPr>
            <w:tcW w:w="833" w:type="pct"/>
          </w:tcPr>
          <w:p w14:paraId="70CC3B34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333</w:t>
            </w:r>
            <w:r w:rsidR="009F7E1B" w:rsidRPr="00D0613C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186EB3" w:rsidRPr="00D0613C" w14:paraId="1E5DC6F7" w14:textId="77777777" w:rsidTr="006E5D30">
        <w:tc>
          <w:tcPr>
            <w:tcW w:w="1340" w:type="pct"/>
          </w:tcPr>
          <w:p w14:paraId="60C6E936" w14:textId="4998C4B1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Vacuum delivery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49EDA36B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2.8)</w:t>
            </w:r>
          </w:p>
        </w:tc>
        <w:tc>
          <w:tcPr>
            <w:tcW w:w="1591" w:type="pct"/>
          </w:tcPr>
          <w:p w14:paraId="3CA321CE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</w:tcPr>
          <w:p w14:paraId="59549ED2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</w:t>
            </w:r>
            <w:r w:rsidR="009F7E1B" w:rsidRPr="00D0613C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186EB3" w:rsidRPr="00D0613C" w14:paraId="53DD6708" w14:textId="77777777" w:rsidTr="006E5D30">
        <w:tc>
          <w:tcPr>
            <w:tcW w:w="1340" w:type="pct"/>
          </w:tcPr>
          <w:p w14:paraId="0EA6C20F" w14:textId="04BE8FA6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Delivered by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2E6F6223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pct"/>
          </w:tcPr>
          <w:p w14:paraId="0214A466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</w:tcPr>
          <w:p w14:paraId="6CF37BB3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5939EC05" w14:textId="77777777" w:rsidTr="006E5D30">
        <w:tc>
          <w:tcPr>
            <w:tcW w:w="1340" w:type="pct"/>
          </w:tcPr>
          <w:p w14:paraId="6FC68920" w14:textId="77777777" w:rsidR="00186EB3" w:rsidRPr="00D0613C" w:rsidRDefault="00ED1BE1" w:rsidP="006E5D30">
            <w:pPr>
              <w:pStyle w:val="Compact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Midwife</w:t>
            </w:r>
          </w:p>
        </w:tc>
        <w:tc>
          <w:tcPr>
            <w:tcW w:w="1236" w:type="pct"/>
            <w:gridSpan w:val="3"/>
          </w:tcPr>
          <w:p w14:paraId="2E878E0E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34 (94.4)</w:t>
            </w:r>
          </w:p>
        </w:tc>
        <w:tc>
          <w:tcPr>
            <w:tcW w:w="1591" w:type="pct"/>
          </w:tcPr>
          <w:p w14:paraId="21618BA0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6 (88.9)</w:t>
            </w:r>
          </w:p>
        </w:tc>
        <w:tc>
          <w:tcPr>
            <w:tcW w:w="833" w:type="pct"/>
          </w:tcPr>
          <w:p w14:paraId="3636391D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080</w:t>
            </w:r>
            <w:r w:rsidR="00B61220" w:rsidRPr="00D0613C">
              <w:rPr>
                <w:rFonts w:ascii="Arial" w:hAnsi="Arial" w:cs="Arial"/>
                <w:sz w:val="18"/>
                <w:szCs w:val="18"/>
                <w:vertAlign w:val="superscript"/>
              </w:rPr>
              <w:t>$</w:t>
            </w:r>
          </w:p>
        </w:tc>
      </w:tr>
      <w:tr w:rsidR="00186EB3" w:rsidRPr="00D0613C" w14:paraId="29E5DD15" w14:textId="77777777" w:rsidTr="006E5D30">
        <w:tc>
          <w:tcPr>
            <w:tcW w:w="1340" w:type="pct"/>
          </w:tcPr>
          <w:p w14:paraId="1E205788" w14:textId="77777777" w:rsidR="00186EB3" w:rsidRPr="00D0613C" w:rsidRDefault="00ED1BE1" w:rsidP="006E5D30">
            <w:pPr>
              <w:pStyle w:val="Compact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TBA</w:t>
            </w:r>
          </w:p>
        </w:tc>
        <w:tc>
          <w:tcPr>
            <w:tcW w:w="1236" w:type="pct"/>
            <w:gridSpan w:val="3"/>
          </w:tcPr>
          <w:p w14:paraId="59CABC78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91" w:type="pct"/>
          </w:tcPr>
          <w:p w14:paraId="51AD2D0C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 (11.1)</w:t>
            </w:r>
          </w:p>
        </w:tc>
        <w:tc>
          <w:tcPr>
            <w:tcW w:w="833" w:type="pct"/>
          </w:tcPr>
          <w:p w14:paraId="7BA5FCF2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47FFB360" w14:textId="77777777" w:rsidTr="006E5D30">
        <w:tc>
          <w:tcPr>
            <w:tcW w:w="1340" w:type="pct"/>
          </w:tcPr>
          <w:p w14:paraId="725F2A32" w14:textId="77777777" w:rsidR="00186EB3" w:rsidRPr="00D0613C" w:rsidRDefault="00ED1BE1" w:rsidP="006E5D30">
            <w:pPr>
              <w:pStyle w:val="Compact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Doctor</w:t>
            </w:r>
          </w:p>
        </w:tc>
        <w:tc>
          <w:tcPr>
            <w:tcW w:w="1236" w:type="pct"/>
            <w:gridSpan w:val="3"/>
          </w:tcPr>
          <w:p w14:paraId="47E2A983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 (5.6)</w:t>
            </w:r>
          </w:p>
        </w:tc>
        <w:tc>
          <w:tcPr>
            <w:tcW w:w="1591" w:type="pct"/>
          </w:tcPr>
          <w:p w14:paraId="5D8DEF6A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</w:tcPr>
          <w:p w14:paraId="292693C5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4814A10D" w14:textId="77777777" w:rsidTr="006E5D30">
        <w:tc>
          <w:tcPr>
            <w:tcW w:w="1340" w:type="pct"/>
          </w:tcPr>
          <w:p w14:paraId="3791364D" w14:textId="1D998283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Place of delivery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58DD0C4D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pct"/>
          </w:tcPr>
          <w:p w14:paraId="332DC821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pct"/>
          </w:tcPr>
          <w:p w14:paraId="7E6371E0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6EAE13EE" w14:textId="77777777" w:rsidTr="006E5D30">
        <w:tc>
          <w:tcPr>
            <w:tcW w:w="1340" w:type="pct"/>
          </w:tcPr>
          <w:p w14:paraId="5A73412B" w14:textId="77777777" w:rsidR="00186EB3" w:rsidRPr="00D0613C" w:rsidRDefault="00ED1BE1" w:rsidP="006E5D30">
            <w:pPr>
              <w:pStyle w:val="Compact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SMRU clinic</w:t>
            </w:r>
          </w:p>
        </w:tc>
        <w:tc>
          <w:tcPr>
            <w:tcW w:w="1236" w:type="pct"/>
            <w:gridSpan w:val="3"/>
          </w:tcPr>
          <w:p w14:paraId="1297F979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33 (91.7)</w:t>
            </w:r>
          </w:p>
        </w:tc>
        <w:tc>
          <w:tcPr>
            <w:tcW w:w="1591" w:type="pct"/>
          </w:tcPr>
          <w:p w14:paraId="6B4A4B2E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5 (83.3)</w:t>
            </w:r>
          </w:p>
        </w:tc>
        <w:tc>
          <w:tcPr>
            <w:tcW w:w="833" w:type="pct"/>
          </w:tcPr>
          <w:p w14:paraId="1C3314B5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204</w:t>
            </w:r>
            <w:r w:rsidR="00B61220" w:rsidRPr="00D0613C">
              <w:rPr>
                <w:rFonts w:ascii="Arial" w:hAnsi="Arial" w:cs="Arial"/>
                <w:sz w:val="18"/>
                <w:szCs w:val="18"/>
                <w:vertAlign w:val="superscript"/>
              </w:rPr>
              <w:t>$</w:t>
            </w:r>
          </w:p>
        </w:tc>
      </w:tr>
      <w:tr w:rsidR="00186EB3" w:rsidRPr="00D0613C" w14:paraId="07B5EB27" w14:textId="77777777" w:rsidTr="006E5D30">
        <w:tc>
          <w:tcPr>
            <w:tcW w:w="1340" w:type="pct"/>
          </w:tcPr>
          <w:p w14:paraId="273F89CC" w14:textId="77777777" w:rsidR="00186EB3" w:rsidRPr="00D0613C" w:rsidRDefault="00ED1BE1" w:rsidP="006E5D30">
            <w:pPr>
              <w:pStyle w:val="Compact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Home</w:t>
            </w:r>
          </w:p>
        </w:tc>
        <w:tc>
          <w:tcPr>
            <w:tcW w:w="1236" w:type="pct"/>
            <w:gridSpan w:val="3"/>
          </w:tcPr>
          <w:p w14:paraId="4B962629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2.8)</w:t>
            </w:r>
          </w:p>
        </w:tc>
        <w:tc>
          <w:tcPr>
            <w:tcW w:w="1591" w:type="pct"/>
          </w:tcPr>
          <w:p w14:paraId="5A42BE92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 (11.1)</w:t>
            </w:r>
          </w:p>
        </w:tc>
        <w:tc>
          <w:tcPr>
            <w:tcW w:w="833" w:type="pct"/>
          </w:tcPr>
          <w:p w14:paraId="4D95D269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6E06525C" w14:textId="77777777" w:rsidTr="006E5D30">
        <w:tc>
          <w:tcPr>
            <w:tcW w:w="1340" w:type="pct"/>
          </w:tcPr>
          <w:p w14:paraId="690AE4F2" w14:textId="77777777" w:rsidR="00186EB3" w:rsidRPr="00D0613C" w:rsidRDefault="00ED1BE1" w:rsidP="006E5D30">
            <w:pPr>
              <w:pStyle w:val="Compact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Thai Hospital</w:t>
            </w:r>
          </w:p>
        </w:tc>
        <w:tc>
          <w:tcPr>
            <w:tcW w:w="1236" w:type="pct"/>
            <w:gridSpan w:val="3"/>
          </w:tcPr>
          <w:p w14:paraId="61FE1771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 (5.6)</w:t>
            </w:r>
          </w:p>
        </w:tc>
        <w:tc>
          <w:tcPr>
            <w:tcW w:w="1591" w:type="pct"/>
          </w:tcPr>
          <w:p w14:paraId="6BD629BB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</w:tcPr>
          <w:p w14:paraId="120BE96A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22F3CB85" w14:textId="77777777" w:rsidTr="006E5D30">
        <w:tc>
          <w:tcPr>
            <w:tcW w:w="1340" w:type="pct"/>
          </w:tcPr>
          <w:p w14:paraId="03927EE0" w14:textId="77777777" w:rsidR="00186EB3" w:rsidRPr="00D0613C" w:rsidRDefault="00ED1BE1" w:rsidP="006E5D30">
            <w:pPr>
              <w:pStyle w:val="Compact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On the way to clinic</w:t>
            </w:r>
          </w:p>
        </w:tc>
        <w:tc>
          <w:tcPr>
            <w:tcW w:w="1236" w:type="pct"/>
            <w:gridSpan w:val="3"/>
          </w:tcPr>
          <w:p w14:paraId="2619F6C6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91" w:type="pct"/>
          </w:tcPr>
          <w:p w14:paraId="4D1CC187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5.6)</w:t>
            </w:r>
          </w:p>
        </w:tc>
        <w:tc>
          <w:tcPr>
            <w:tcW w:w="833" w:type="pct"/>
          </w:tcPr>
          <w:p w14:paraId="63392957" w14:textId="77777777" w:rsidR="00186EB3" w:rsidRPr="00D0613C" w:rsidRDefault="00186EB3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6EB3" w:rsidRPr="00D0613C" w14:paraId="64A9C97D" w14:textId="77777777" w:rsidTr="006E5D30">
        <w:tc>
          <w:tcPr>
            <w:tcW w:w="1340" w:type="pct"/>
          </w:tcPr>
          <w:p w14:paraId="7DD369C8" w14:textId="25309FB4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 xml:space="preserve">Induction of </w:t>
            </w:r>
            <w:proofErr w:type="spellStart"/>
            <w:r w:rsidRPr="00D0613C">
              <w:rPr>
                <w:rFonts w:ascii="Arial" w:hAnsi="Arial" w:cs="Arial"/>
                <w:sz w:val="18"/>
                <w:szCs w:val="18"/>
              </w:rPr>
              <w:t>labour</w:t>
            </w:r>
            <w:proofErr w:type="spellEnd"/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328E0DE6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4 (11.1)</w:t>
            </w:r>
          </w:p>
        </w:tc>
        <w:tc>
          <w:tcPr>
            <w:tcW w:w="1591" w:type="pct"/>
          </w:tcPr>
          <w:p w14:paraId="0EB80E4B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 (5.6)</w:t>
            </w:r>
          </w:p>
        </w:tc>
        <w:tc>
          <w:tcPr>
            <w:tcW w:w="833" w:type="pct"/>
          </w:tcPr>
          <w:p w14:paraId="46090FA3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655</w:t>
            </w:r>
            <w:r w:rsidR="009F7E1B" w:rsidRPr="00D0613C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186EB3" w:rsidRPr="00D0613C" w14:paraId="78ED5E31" w14:textId="77777777" w:rsidTr="006E5D30">
        <w:tc>
          <w:tcPr>
            <w:tcW w:w="1340" w:type="pct"/>
          </w:tcPr>
          <w:p w14:paraId="60A3A21D" w14:textId="556B7423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 xml:space="preserve">Augmentation of </w:t>
            </w:r>
            <w:proofErr w:type="spellStart"/>
            <w:r w:rsidRPr="00D0613C">
              <w:rPr>
                <w:rFonts w:ascii="Arial" w:hAnsi="Arial" w:cs="Arial"/>
                <w:sz w:val="18"/>
                <w:szCs w:val="18"/>
              </w:rPr>
              <w:t>labour</w:t>
            </w:r>
            <w:proofErr w:type="spellEnd"/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008F2D59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5 (13.9)</w:t>
            </w:r>
          </w:p>
        </w:tc>
        <w:tc>
          <w:tcPr>
            <w:tcW w:w="1591" w:type="pct"/>
          </w:tcPr>
          <w:p w14:paraId="0FCB57A6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</w:tcPr>
          <w:p w14:paraId="06EE2425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157</w:t>
            </w:r>
            <w:r w:rsidR="009F7E1B" w:rsidRPr="00D0613C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186EB3" w:rsidRPr="00D0613C" w14:paraId="75C11A49" w14:textId="77777777" w:rsidTr="006E5D30">
        <w:tc>
          <w:tcPr>
            <w:tcW w:w="1340" w:type="pct"/>
          </w:tcPr>
          <w:p w14:paraId="45436F94" w14:textId="165341F4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 xml:space="preserve">Postpartum </w:t>
            </w:r>
            <w:proofErr w:type="spellStart"/>
            <w:r w:rsidRPr="00D0613C">
              <w:rPr>
                <w:rFonts w:ascii="Arial" w:hAnsi="Arial" w:cs="Arial"/>
                <w:sz w:val="18"/>
                <w:szCs w:val="18"/>
              </w:rPr>
              <w:t>haemorrhage</w:t>
            </w:r>
            <w:proofErr w:type="spellEnd"/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</w:tcPr>
          <w:p w14:paraId="471C670B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2 (5.6)</w:t>
            </w:r>
          </w:p>
        </w:tc>
        <w:tc>
          <w:tcPr>
            <w:tcW w:w="1591" w:type="pct"/>
          </w:tcPr>
          <w:p w14:paraId="27A9E884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</w:tcPr>
          <w:p w14:paraId="3C49C96C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338</w:t>
            </w:r>
            <w:r w:rsidR="009F7E1B" w:rsidRPr="00D0613C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186EB3" w:rsidRPr="00D0613C" w14:paraId="27BEDA8D" w14:textId="77777777" w:rsidTr="006E5D30">
        <w:tc>
          <w:tcPr>
            <w:tcW w:w="1340" w:type="pct"/>
          </w:tcPr>
          <w:p w14:paraId="0C1A4B7F" w14:textId="67D9AA9C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Estimated blood loss (mL)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>; Median (IQR)</w:t>
            </w:r>
          </w:p>
        </w:tc>
        <w:tc>
          <w:tcPr>
            <w:tcW w:w="1236" w:type="pct"/>
            <w:gridSpan w:val="3"/>
          </w:tcPr>
          <w:p w14:paraId="67CF0D0B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00 (100-200)</w:t>
            </w:r>
          </w:p>
        </w:tc>
        <w:tc>
          <w:tcPr>
            <w:tcW w:w="1591" w:type="pct"/>
          </w:tcPr>
          <w:p w14:paraId="0D344AE5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100 (100-142.5)</w:t>
            </w:r>
          </w:p>
        </w:tc>
        <w:tc>
          <w:tcPr>
            <w:tcW w:w="833" w:type="pct"/>
          </w:tcPr>
          <w:p w14:paraId="2A29FC40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.625</w:t>
            </w:r>
            <w:r w:rsidR="009F7E1B" w:rsidRPr="00D0613C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186EB3" w:rsidRPr="00D0613C" w14:paraId="6784AB6D" w14:textId="77777777" w:rsidTr="009F7E1B">
        <w:tc>
          <w:tcPr>
            <w:tcW w:w="1340" w:type="pct"/>
            <w:tcBorders>
              <w:bottom w:val="single" w:sz="4" w:space="0" w:color="auto"/>
            </w:tcBorders>
          </w:tcPr>
          <w:p w14:paraId="5FD308A5" w14:textId="247321E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Neonatal death</w:t>
            </w:r>
            <w:r w:rsidR="00F5026B" w:rsidRPr="00D0613C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gramStart"/>
            <w:r w:rsidR="00F5026B" w:rsidRPr="00D0613C">
              <w:rPr>
                <w:rFonts w:ascii="Arial" w:hAnsi="Arial" w:cs="Arial"/>
                <w:sz w:val="18"/>
                <w:szCs w:val="18"/>
              </w:rPr>
              <w:t>n(</w:t>
            </w:r>
            <w:proofErr w:type="gramEnd"/>
            <w:r w:rsidR="00F5026B" w:rsidRPr="00D0613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36" w:type="pct"/>
            <w:gridSpan w:val="3"/>
            <w:tcBorders>
              <w:bottom w:val="single" w:sz="4" w:space="0" w:color="auto"/>
            </w:tcBorders>
          </w:tcPr>
          <w:p w14:paraId="3DFF8F56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591" w:type="pct"/>
            <w:tcBorders>
              <w:bottom w:val="single" w:sz="4" w:space="0" w:color="auto"/>
            </w:tcBorders>
          </w:tcPr>
          <w:p w14:paraId="102AB794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51D15A5E" w14:textId="77777777" w:rsidR="00186EB3" w:rsidRPr="00D0613C" w:rsidRDefault="00ED1BE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9F7E1B" w:rsidRPr="00D0613C" w14:paraId="3A1359BE" w14:textId="77777777" w:rsidTr="009F7E1B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7B16849" w14:textId="77777777" w:rsidR="009F7E1B" w:rsidRPr="00D0613C" w:rsidRDefault="009F7E1B" w:rsidP="009F7E1B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* Mann Whitney U Test</w:t>
            </w:r>
          </w:p>
          <w:p w14:paraId="1BFAA3BF" w14:textId="77777777" w:rsidR="009F7E1B" w:rsidRPr="00D0613C" w:rsidRDefault="009F7E1B" w:rsidP="009F7E1B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$ Chi-square Test</w:t>
            </w:r>
          </w:p>
          <w:p w14:paraId="21FEB3F4" w14:textId="77777777" w:rsidR="009F7E1B" w:rsidRDefault="009F7E1B" w:rsidP="009F7E1B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D0613C">
              <w:rPr>
                <w:rFonts w:ascii="Arial" w:hAnsi="Arial" w:cs="Arial"/>
                <w:sz w:val="18"/>
                <w:szCs w:val="18"/>
              </w:rPr>
              <w:t>‡ Fisher Exact test</w:t>
            </w:r>
          </w:p>
          <w:p w14:paraId="79688716" w14:textId="10A304A2" w:rsidR="00D0613C" w:rsidRPr="00BF6DAE" w:rsidRDefault="00D0613C" w:rsidP="00BF6DAE">
            <w:pPr>
              <w:pStyle w:val="Default"/>
            </w:pPr>
            <w:r w:rsidRPr="00D0613C">
              <w:rPr>
                <w:rFonts w:ascii="Arial" w:hAnsi="Arial" w:cs="Arial"/>
                <w:sz w:val="18"/>
                <w:szCs w:val="18"/>
              </w:rPr>
              <w:t>PTB: preterm birth</w:t>
            </w:r>
            <w:r w:rsidR="004C0FBE">
              <w:rPr>
                <w:rFonts w:ascii="Arial" w:hAnsi="Arial" w:cs="Arial"/>
                <w:sz w:val="18"/>
                <w:szCs w:val="18"/>
              </w:rPr>
              <w:t>;</w:t>
            </w:r>
            <w:r w:rsidRPr="00D0613C">
              <w:rPr>
                <w:rFonts w:ascii="Arial" w:hAnsi="Arial" w:cs="Arial"/>
                <w:sz w:val="18"/>
                <w:szCs w:val="18"/>
              </w:rPr>
              <w:t xml:space="preserve"> TB: term birth</w:t>
            </w:r>
            <w:r w:rsidR="004C0FBE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4C0FBE" w:rsidRPr="00BF6DAE">
              <w:rPr>
                <w:rFonts w:ascii="Arial" w:hAnsi="Arial" w:cs="Arial"/>
                <w:sz w:val="18"/>
                <w:szCs w:val="18"/>
              </w:rPr>
              <w:t>EGA</w:t>
            </w:r>
            <w:r w:rsidR="004C0FBE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4C0FBE" w:rsidRPr="00BF6DAE">
              <w:rPr>
                <w:rFonts w:ascii="Arial" w:hAnsi="Arial" w:cs="Arial"/>
                <w:sz w:val="18"/>
                <w:szCs w:val="18"/>
              </w:rPr>
              <w:t>Estimated Gestational Age</w:t>
            </w:r>
          </w:p>
        </w:tc>
      </w:tr>
    </w:tbl>
    <w:p w14:paraId="1BE61BEE" w14:textId="23DB8F27" w:rsidR="00D0613C" w:rsidRPr="00D0613C" w:rsidRDefault="00D0613C" w:rsidP="00D0613C">
      <w:pPr>
        <w:pStyle w:val="Compact"/>
        <w:rPr>
          <w:rFonts w:ascii="Arial" w:hAnsi="Arial" w:cs="Arial"/>
          <w:sz w:val="18"/>
          <w:szCs w:val="18"/>
        </w:rPr>
      </w:pPr>
    </w:p>
    <w:sectPr w:rsidR="00D0613C" w:rsidRPr="00D0613C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A86BB2" w14:textId="77777777" w:rsidR="008D29A2" w:rsidRDefault="008D29A2">
      <w:pPr>
        <w:spacing w:after="0"/>
      </w:pPr>
      <w:r>
        <w:separator/>
      </w:r>
    </w:p>
  </w:endnote>
  <w:endnote w:type="continuationSeparator" w:id="0">
    <w:p w14:paraId="017C1283" w14:textId="77777777" w:rsidR="008D29A2" w:rsidRDefault="008D29A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1E7D26" w14:textId="77777777" w:rsidR="008D29A2" w:rsidRDefault="008D29A2">
      <w:r>
        <w:separator/>
      </w:r>
    </w:p>
  </w:footnote>
  <w:footnote w:type="continuationSeparator" w:id="0">
    <w:p w14:paraId="0271F073" w14:textId="77777777" w:rsidR="008D29A2" w:rsidRDefault="008D29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17F69BA"/>
    <w:multiLevelType w:val="multilevel"/>
    <w:tmpl w:val="7166C47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3B7117A"/>
    <w:multiLevelType w:val="hybridMultilevel"/>
    <w:tmpl w:val="5770F0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152BB4"/>
    <w:multiLevelType w:val="hybridMultilevel"/>
    <w:tmpl w:val="D73CA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E076D8"/>
    <w:multiLevelType w:val="hybridMultilevel"/>
    <w:tmpl w:val="9AF07E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3F2D68"/>
    <w:multiLevelType w:val="multilevel"/>
    <w:tmpl w:val="0A664C0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4E625E1D"/>
    <w:multiLevelType w:val="hybridMultilevel"/>
    <w:tmpl w:val="AC605E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8C67AB"/>
    <w:multiLevelType w:val="hybridMultilevel"/>
    <w:tmpl w:val="F8741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C92BD2"/>
    <w:multiLevelType w:val="hybridMultilevel"/>
    <w:tmpl w:val="9C68DB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6"/>
  </w:num>
  <w:num w:numId="6">
    <w:abstractNumId w:val="7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181CF7"/>
    <w:rsid w:val="00186EB3"/>
    <w:rsid w:val="001F3479"/>
    <w:rsid w:val="0020449A"/>
    <w:rsid w:val="00300029"/>
    <w:rsid w:val="003357B8"/>
    <w:rsid w:val="004C0FBE"/>
    <w:rsid w:val="004E29B3"/>
    <w:rsid w:val="00590D07"/>
    <w:rsid w:val="00600C12"/>
    <w:rsid w:val="00656CD4"/>
    <w:rsid w:val="00694858"/>
    <w:rsid w:val="006E5D30"/>
    <w:rsid w:val="00784D58"/>
    <w:rsid w:val="00844DCE"/>
    <w:rsid w:val="008D29A2"/>
    <w:rsid w:val="008D6863"/>
    <w:rsid w:val="008E0890"/>
    <w:rsid w:val="009E25B9"/>
    <w:rsid w:val="009F7E1B"/>
    <w:rsid w:val="00B61220"/>
    <w:rsid w:val="00B86B75"/>
    <w:rsid w:val="00BC48D5"/>
    <w:rsid w:val="00BF6DAE"/>
    <w:rsid w:val="00C36279"/>
    <w:rsid w:val="00C6349E"/>
    <w:rsid w:val="00C9463E"/>
    <w:rsid w:val="00CB3598"/>
    <w:rsid w:val="00CB47F6"/>
    <w:rsid w:val="00D0613C"/>
    <w:rsid w:val="00DB34AB"/>
    <w:rsid w:val="00E315A3"/>
    <w:rsid w:val="00E723D4"/>
    <w:rsid w:val="00EA08E5"/>
    <w:rsid w:val="00ED1BE1"/>
    <w:rsid w:val="00F5026B"/>
    <w:rsid w:val="00F720B2"/>
    <w:rsid w:val="00FA001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5E7595"/>
  <w15:docId w15:val="{FD5A66DA-2943-7E47-BE54-65E15DE72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customStyle="1" w:styleId="Default">
    <w:name w:val="Default"/>
    <w:rsid w:val="004C0FBE"/>
    <w:pPr>
      <w:autoSpaceDE w:val="0"/>
      <w:autoSpaceDN w:val="0"/>
      <w:adjustRightInd w:val="0"/>
      <w:spacing w:after="0"/>
    </w:pPr>
    <w:rPr>
      <w:rFonts w:ascii="Times New Roman" w:hAnsi="Times New Roman" w:cs="Times New Roman"/>
      <w:color w:val="000000"/>
    </w:rPr>
  </w:style>
  <w:style w:type="paragraph" w:styleId="BalloonText">
    <w:name w:val="Balloon Text"/>
    <w:basedOn w:val="Normal"/>
    <w:link w:val="BalloonTextChar"/>
    <w:semiHidden/>
    <w:unhideWhenUsed/>
    <w:rsid w:val="00BF6DAE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F6DA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99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7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s for Cohort Profile</vt:lpstr>
    </vt:vector>
  </TitlesOfParts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 for Cohort Profile</dc:title>
  <dc:creator>Tobias</dc:creator>
  <cp:lastModifiedBy>Souhaila Al Khodor</cp:lastModifiedBy>
  <cp:revision>3</cp:revision>
  <dcterms:created xsi:type="dcterms:W3CDTF">2020-07-16T13:07:00Z</dcterms:created>
  <dcterms:modified xsi:type="dcterms:W3CDTF">2020-07-20T08:25:00Z</dcterms:modified>
</cp:coreProperties>
</file>